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D2FF8" w14:textId="0758B760" w:rsidR="00DF73F6" w:rsidRPr="009A0A01" w:rsidRDefault="009A0A01" w:rsidP="009A0A01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9A0A01">
        <w:rPr>
          <w:rFonts w:ascii="Arial" w:hAnsi="Arial" w:cs="Arial" w:hint="eastAsia"/>
          <w:b/>
          <w:bCs/>
          <w:sz w:val="20"/>
          <w:szCs w:val="20"/>
        </w:rPr>
        <w:t xml:space="preserve">Supplementary </w:t>
      </w:r>
      <w:r w:rsidRPr="009A0A01">
        <w:rPr>
          <w:rFonts w:ascii="Arial" w:hAnsi="Arial" w:cs="Arial"/>
          <w:b/>
          <w:bCs/>
          <w:sz w:val="20"/>
          <w:szCs w:val="20"/>
        </w:rPr>
        <w:t xml:space="preserve">FGD </w:t>
      </w:r>
      <w:r w:rsidRPr="009A0A01">
        <w:rPr>
          <w:rFonts w:ascii="Arial" w:hAnsi="Arial" w:cs="Arial" w:hint="eastAsia"/>
          <w:b/>
          <w:bCs/>
          <w:sz w:val="20"/>
          <w:szCs w:val="20"/>
        </w:rPr>
        <w:t>data for evaluati</w:t>
      </w:r>
      <w:r w:rsidRPr="009A0A01">
        <w:rPr>
          <w:rFonts w:ascii="Arial" w:hAnsi="Arial" w:cs="Arial"/>
          <w:b/>
          <w:bCs/>
          <w:sz w:val="20"/>
          <w:szCs w:val="20"/>
        </w:rPr>
        <w:t>n</w:t>
      </w:r>
      <w:r w:rsidRPr="009A0A01">
        <w:rPr>
          <w:rFonts w:ascii="Arial" w:hAnsi="Arial" w:cs="Arial" w:hint="eastAsia"/>
          <w:b/>
          <w:bCs/>
          <w:sz w:val="20"/>
          <w:szCs w:val="20"/>
        </w:rPr>
        <w:t>g combined STH &amp; rabies interventions in Northern Tanzania. Data should not be distributed without author's approval.</w:t>
      </w:r>
    </w:p>
    <w:p w14:paraId="717F81EA" w14:textId="77777777" w:rsidR="009A0A01" w:rsidRPr="000223F1" w:rsidRDefault="009A0A01">
      <w:pPr>
        <w:rPr>
          <w:rFonts w:ascii="Arial" w:hAnsi="Arial" w:cs="Arial"/>
          <w:sz w:val="20"/>
          <w:szCs w:val="20"/>
        </w:rPr>
      </w:pPr>
    </w:p>
    <w:p w14:paraId="012385AD" w14:textId="0E2D1ABB" w:rsidR="0069431B" w:rsidRPr="000223F1" w:rsidRDefault="0069431B" w:rsidP="00B34F2F">
      <w:pPr>
        <w:widowControl/>
        <w:suppressAutoHyphens w:val="0"/>
        <w:spacing w:after="200" w:line="276" w:lineRule="auto"/>
        <w:jc w:val="both"/>
        <w:rPr>
          <w:rFonts w:ascii="Arial" w:eastAsia="Calibri" w:hAnsi="Arial" w:cs="Arial"/>
          <w:b/>
          <w:sz w:val="20"/>
          <w:szCs w:val="20"/>
          <w:lang w:eastAsia="en-US" w:bidi="ar-SA"/>
        </w:rPr>
      </w:pPr>
      <w:r>
        <w:rPr>
          <w:rFonts w:ascii="Arial" w:eastAsia="Calibri" w:hAnsi="Arial" w:cs="Arial"/>
          <w:b/>
          <w:sz w:val="20"/>
          <w:szCs w:val="20"/>
          <w:lang w:eastAsia="en-US" w:bidi="ar-SA"/>
        </w:rPr>
        <w:t>Thematic c</w:t>
      </w:r>
      <w:r w:rsidR="0088499D" w:rsidRPr="000223F1">
        <w:rPr>
          <w:rFonts w:ascii="Arial" w:eastAsia="Calibri" w:hAnsi="Arial" w:cs="Arial"/>
          <w:b/>
          <w:sz w:val="20"/>
          <w:szCs w:val="20"/>
          <w:lang w:eastAsia="en-US" w:bidi="ar-SA"/>
        </w:rPr>
        <w:t>od</w:t>
      </w:r>
      <w:r w:rsidR="000223F1" w:rsidRPr="000223F1">
        <w:rPr>
          <w:rFonts w:ascii="Arial" w:eastAsia="Calibri" w:hAnsi="Arial" w:cs="Arial"/>
          <w:b/>
          <w:sz w:val="20"/>
          <w:szCs w:val="20"/>
          <w:lang w:eastAsia="en-US" w:bidi="ar-SA"/>
        </w:rPr>
        <w:t xml:space="preserve">es and data summary </w:t>
      </w:r>
      <w:r w:rsidR="0088499D" w:rsidRPr="000223F1">
        <w:rPr>
          <w:rFonts w:ascii="Arial" w:eastAsia="Calibri" w:hAnsi="Arial" w:cs="Arial"/>
          <w:b/>
          <w:sz w:val="20"/>
          <w:szCs w:val="20"/>
          <w:lang w:eastAsia="en-US" w:bidi="ar-SA"/>
        </w:rPr>
        <w:t xml:space="preserve">for </w:t>
      </w:r>
      <w:r w:rsidR="00AF163D">
        <w:rPr>
          <w:rFonts w:ascii="Arial" w:eastAsia="Calibri" w:hAnsi="Arial" w:cs="Arial"/>
          <w:b/>
          <w:sz w:val="20"/>
          <w:szCs w:val="20"/>
          <w:lang w:eastAsia="en-US" w:bidi="ar-SA"/>
        </w:rPr>
        <w:t>focus group discussion</w:t>
      </w:r>
      <w:r w:rsidR="0088499D" w:rsidRPr="000223F1">
        <w:rPr>
          <w:rFonts w:ascii="Arial" w:eastAsia="Calibri" w:hAnsi="Arial" w:cs="Arial"/>
          <w:b/>
          <w:sz w:val="20"/>
          <w:szCs w:val="20"/>
          <w:lang w:eastAsia="en-US" w:bidi="ar-SA"/>
        </w:rPr>
        <w:t xml:space="preserve"> data</w:t>
      </w:r>
    </w:p>
    <w:p w14:paraId="7F5397CA" w14:textId="6F5C3D92" w:rsidR="000223F1" w:rsidRPr="000223F1" w:rsidRDefault="000223F1" w:rsidP="00B34F2F">
      <w:pPr>
        <w:widowControl/>
        <w:suppressAutoHyphens w:val="0"/>
        <w:spacing w:after="200" w:line="276" w:lineRule="auto"/>
        <w:jc w:val="both"/>
        <w:rPr>
          <w:rFonts w:ascii="Arial" w:eastAsia="Calibri" w:hAnsi="Arial" w:cs="Arial"/>
          <w:b/>
          <w:sz w:val="20"/>
          <w:szCs w:val="20"/>
          <w:lang w:eastAsia="en-US" w:bidi="ar-SA"/>
        </w:rPr>
      </w:pPr>
      <w:r w:rsidRPr="000223F1">
        <w:rPr>
          <w:rFonts w:ascii="Arial" w:eastAsia="Calibri" w:hAnsi="Arial" w:cs="Arial"/>
          <w:b/>
          <w:sz w:val="20"/>
          <w:szCs w:val="20"/>
          <w:lang w:eastAsia="en-US" w:bidi="ar-SA"/>
        </w:rPr>
        <w:t xml:space="preserve">Key questions </w:t>
      </w:r>
      <w:proofErr w:type="spellStart"/>
      <w:r w:rsidRPr="000223F1">
        <w:rPr>
          <w:rFonts w:ascii="Arial" w:eastAsia="Calibri" w:hAnsi="Arial" w:cs="Arial"/>
          <w:b/>
          <w:sz w:val="20"/>
          <w:szCs w:val="20"/>
          <w:lang w:eastAsia="en-US" w:bidi="ar-SA"/>
        </w:rPr>
        <w:t>analysed</w:t>
      </w:r>
      <w:proofErr w:type="spellEnd"/>
      <w:r w:rsidR="0069431B">
        <w:rPr>
          <w:rFonts w:ascii="Arial" w:eastAsia="Calibri" w:hAnsi="Arial" w:cs="Arial"/>
          <w:b/>
          <w:sz w:val="20"/>
          <w:szCs w:val="20"/>
          <w:lang w:eastAsia="en-US" w:bidi="ar-SA"/>
        </w:rPr>
        <w:t xml:space="preserve"> (see supplementary </w:t>
      </w:r>
      <w:r w:rsidR="00AF163D">
        <w:rPr>
          <w:rFonts w:ascii="Arial" w:eastAsia="Calibri" w:hAnsi="Arial" w:cs="Arial"/>
          <w:b/>
          <w:sz w:val="20"/>
          <w:szCs w:val="20"/>
          <w:lang w:eastAsia="en-US" w:bidi="ar-SA"/>
        </w:rPr>
        <w:t>FGD</w:t>
      </w:r>
      <w:r w:rsidR="0069431B">
        <w:rPr>
          <w:rFonts w:ascii="Arial" w:eastAsia="Calibri" w:hAnsi="Arial" w:cs="Arial"/>
          <w:b/>
          <w:sz w:val="20"/>
          <w:szCs w:val="20"/>
          <w:lang w:eastAsia="en-US" w:bidi="ar-SA"/>
        </w:rPr>
        <w:t xml:space="preserve"> question</w:t>
      </w:r>
      <w:r w:rsidR="001061E8">
        <w:rPr>
          <w:rFonts w:ascii="Arial" w:eastAsia="Calibri" w:hAnsi="Arial" w:cs="Arial"/>
          <w:b/>
          <w:sz w:val="20"/>
          <w:szCs w:val="20"/>
          <w:lang w:eastAsia="en-US" w:bidi="ar-SA"/>
        </w:rPr>
        <w:t xml:space="preserve"> guide</w:t>
      </w:r>
      <w:r w:rsidR="0069431B">
        <w:rPr>
          <w:rFonts w:ascii="Arial" w:eastAsia="Calibri" w:hAnsi="Arial" w:cs="Arial"/>
          <w:b/>
          <w:sz w:val="20"/>
          <w:szCs w:val="20"/>
          <w:lang w:eastAsia="en-US" w:bidi="ar-SA"/>
        </w:rPr>
        <w:t>)</w:t>
      </w:r>
      <w:r w:rsidRPr="000223F1">
        <w:rPr>
          <w:rFonts w:ascii="Arial" w:eastAsia="Calibri" w:hAnsi="Arial" w:cs="Arial"/>
          <w:b/>
          <w:sz w:val="20"/>
          <w:szCs w:val="20"/>
          <w:lang w:eastAsia="en-US" w:bidi="ar-SA"/>
        </w:rPr>
        <w:t>:</w:t>
      </w:r>
    </w:p>
    <w:p w14:paraId="6AE7407B" w14:textId="4C57162F" w:rsidR="000223F1" w:rsidRPr="000223F1" w:rsidRDefault="000223F1" w:rsidP="000223F1">
      <w:pPr>
        <w:pStyle w:val="ListParagraph"/>
        <w:widowControl/>
        <w:numPr>
          <w:ilvl w:val="0"/>
          <w:numId w:val="8"/>
        </w:numPr>
        <w:suppressAutoHyphens w:val="0"/>
        <w:rPr>
          <w:rFonts w:ascii="Arial" w:hAnsi="Arial" w:cs="Arial"/>
          <w:sz w:val="20"/>
          <w:szCs w:val="20"/>
          <w:lang w:bidi="ar-SA"/>
        </w:rPr>
      </w:pPr>
      <w:r w:rsidRPr="000223F1">
        <w:rPr>
          <w:rFonts w:ascii="Arial" w:eastAsia="Times New Roman" w:hAnsi="Arial" w:cs="Arial"/>
          <w:sz w:val="20"/>
          <w:szCs w:val="20"/>
          <w:lang w:val="en-GB" w:eastAsia="en-US" w:bidi="ar-SA"/>
        </w:rPr>
        <w:t xml:space="preserve">Do you think </w:t>
      </w:r>
      <w:r w:rsidR="00134FB2">
        <w:rPr>
          <w:rFonts w:ascii="Arial" w:eastAsia="Times New Roman" w:hAnsi="Arial" w:cs="Arial"/>
          <w:sz w:val="20"/>
          <w:szCs w:val="20"/>
          <w:lang w:val="en-GB" w:eastAsia="en-US" w:bidi="ar-SA"/>
        </w:rPr>
        <w:t>(worming) program</w:t>
      </w:r>
      <w:r w:rsidRPr="000223F1">
        <w:rPr>
          <w:rFonts w:ascii="Arial" w:eastAsia="Times New Roman" w:hAnsi="Arial" w:cs="Arial"/>
          <w:sz w:val="20"/>
          <w:szCs w:val="20"/>
          <w:lang w:val="en-GB" w:eastAsia="en-US" w:bidi="ar-SA"/>
        </w:rPr>
        <w:t xml:space="preserve"> was effective at reaching adults? </w:t>
      </w:r>
    </w:p>
    <w:p w14:paraId="44A1A153" w14:textId="389975CD" w:rsidR="000223F1" w:rsidRPr="000223F1" w:rsidRDefault="000223F1" w:rsidP="000223F1">
      <w:pPr>
        <w:pStyle w:val="ListParagraph"/>
        <w:widowControl/>
        <w:numPr>
          <w:ilvl w:val="0"/>
          <w:numId w:val="8"/>
        </w:numPr>
        <w:suppressAutoHyphens w:val="0"/>
        <w:rPr>
          <w:rFonts w:ascii="Arial" w:hAnsi="Arial" w:cs="Arial"/>
          <w:sz w:val="20"/>
          <w:szCs w:val="20"/>
          <w:lang w:bidi="ar-SA"/>
        </w:rPr>
      </w:pPr>
      <w:r w:rsidRPr="000223F1">
        <w:rPr>
          <w:rFonts w:ascii="Arial" w:eastAsia="Times New Roman" w:hAnsi="Arial" w:cs="Arial"/>
          <w:sz w:val="20"/>
          <w:szCs w:val="20"/>
          <w:lang w:val="en-GB" w:eastAsia="en-US" w:bidi="ar-SA"/>
        </w:rPr>
        <w:t>What are the challenges in getting children to participate</w:t>
      </w:r>
      <w:r w:rsidR="00134FB2">
        <w:rPr>
          <w:rFonts w:ascii="Arial" w:eastAsia="Times New Roman" w:hAnsi="Arial" w:cs="Arial"/>
          <w:sz w:val="20"/>
          <w:szCs w:val="20"/>
          <w:lang w:val="en-GB" w:eastAsia="en-US" w:bidi="ar-SA"/>
        </w:rPr>
        <w:t xml:space="preserve"> (worming program/rabies program)</w:t>
      </w:r>
      <w:r w:rsidRPr="000223F1">
        <w:rPr>
          <w:rFonts w:ascii="Arial" w:eastAsia="Times New Roman" w:hAnsi="Arial" w:cs="Arial"/>
          <w:sz w:val="20"/>
          <w:szCs w:val="20"/>
          <w:lang w:val="en-GB" w:eastAsia="en-US" w:bidi="ar-SA"/>
        </w:rPr>
        <w:t xml:space="preserve">? </w:t>
      </w:r>
    </w:p>
    <w:p w14:paraId="097E55A4" w14:textId="77777777" w:rsidR="000223F1" w:rsidRPr="000223F1" w:rsidRDefault="000223F1" w:rsidP="000223F1">
      <w:pPr>
        <w:pStyle w:val="ListParagraph"/>
        <w:numPr>
          <w:ilvl w:val="0"/>
          <w:numId w:val="8"/>
        </w:numPr>
        <w:suppressAutoHyphens w:val="0"/>
        <w:autoSpaceDE w:val="0"/>
        <w:autoSpaceDN w:val="0"/>
        <w:adjustRightInd w:val="0"/>
        <w:rPr>
          <w:rFonts w:ascii="Arial" w:hAnsi="Arial" w:cs="Arial"/>
          <w:sz w:val="20"/>
          <w:szCs w:val="20"/>
          <w:lang w:bidi="ar-SA"/>
        </w:rPr>
      </w:pPr>
      <w:r w:rsidRPr="000223F1">
        <w:rPr>
          <w:rFonts w:ascii="Arial" w:hAnsi="Arial" w:cs="Arial"/>
          <w:i/>
          <w:iCs/>
          <w:sz w:val="20"/>
          <w:szCs w:val="20"/>
          <w:lang w:bidi="ar-SA"/>
        </w:rPr>
        <w:t xml:space="preserve">How do you think people will respond to combining a rabies vaccination event with a worming event? </w:t>
      </w:r>
    </w:p>
    <w:p w14:paraId="4EA81D1D" w14:textId="77777777" w:rsidR="000223F1" w:rsidRPr="000223F1" w:rsidRDefault="000223F1" w:rsidP="000223F1">
      <w:pPr>
        <w:pStyle w:val="ListParagraph"/>
        <w:numPr>
          <w:ilvl w:val="0"/>
          <w:numId w:val="8"/>
        </w:numPr>
        <w:suppressAutoHyphens w:val="0"/>
        <w:autoSpaceDE w:val="0"/>
        <w:autoSpaceDN w:val="0"/>
        <w:adjustRightInd w:val="0"/>
        <w:rPr>
          <w:rFonts w:ascii="Arial" w:hAnsi="Arial" w:cs="Arial"/>
          <w:sz w:val="20"/>
          <w:szCs w:val="20"/>
          <w:lang w:bidi="ar-SA"/>
        </w:rPr>
      </w:pPr>
      <w:r w:rsidRPr="000223F1">
        <w:rPr>
          <w:rFonts w:ascii="Arial" w:hAnsi="Arial" w:cs="Arial"/>
          <w:i/>
          <w:iCs/>
          <w:sz w:val="20"/>
          <w:szCs w:val="20"/>
          <w:lang w:bidi="ar-SA"/>
        </w:rPr>
        <w:t xml:space="preserve">Do you think people would be likely to participate if these events were combined or not? </w:t>
      </w:r>
    </w:p>
    <w:p w14:paraId="2271C5A4" w14:textId="77777777" w:rsidR="000223F1" w:rsidRPr="000223F1" w:rsidRDefault="000223F1" w:rsidP="000223F1">
      <w:pPr>
        <w:pStyle w:val="ListParagraph"/>
        <w:numPr>
          <w:ilvl w:val="0"/>
          <w:numId w:val="8"/>
        </w:numPr>
        <w:suppressAutoHyphens w:val="0"/>
        <w:autoSpaceDE w:val="0"/>
        <w:autoSpaceDN w:val="0"/>
        <w:adjustRightInd w:val="0"/>
        <w:rPr>
          <w:rFonts w:ascii="Arial" w:hAnsi="Arial" w:cs="Arial"/>
          <w:sz w:val="20"/>
          <w:szCs w:val="20"/>
          <w:lang w:bidi="ar-SA"/>
        </w:rPr>
      </w:pPr>
      <w:r w:rsidRPr="000223F1">
        <w:rPr>
          <w:rFonts w:ascii="Arial" w:hAnsi="Arial" w:cs="Arial"/>
          <w:i/>
          <w:iCs/>
          <w:sz w:val="20"/>
          <w:szCs w:val="20"/>
          <w:lang w:bidi="ar-SA"/>
        </w:rPr>
        <w:t xml:space="preserve">Do you think there are strengths and weaknesses of combining rabies and mass worming programs? What are each? </w:t>
      </w:r>
    </w:p>
    <w:p w14:paraId="01B7F1D5" w14:textId="77777777" w:rsidR="000223F1" w:rsidRPr="000223F1" w:rsidRDefault="000223F1" w:rsidP="000223F1">
      <w:pPr>
        <w:pStyle w:val="ListParagraph"/>
        <w:numPr>
          <w:ilvl w:val="0"/>
          <w:numId w:val="8"/>
        </w:numPr>
        <w:rPr>
          <w:rFonts w:ascii="Arial" w:hAnsi="Arial" w:cs="Arial"/>
          <w:i/>
          <w:iCs/>
          <w:sz w:val="20"/>
          <w:szCs w:val="20"/>
          <w:lang w:bidi="ar-SA"/>
        </w:rPr>
      </w:pPr>
      <w:r w:rsidRPr="000223F1">
        <w:rPr>
          <w:rFonts w:ascii="Arial" w:hAnsi="Arial" w:cs="Arial"/>
          <w:i/>
          <w:iCs/>
          <w:sz w:val="20"/>
          <w:szCs w:val="20"/>
          <w:lang w:bidi="ar-SA"/>
        </w:rPr>
        <w:t xml:space="preserve">What do you like/dislike about the program/methods? </w:t>
      </w:r>
    </w:p>
    <w:p w14:paraId="08C53646" w14:textId="77777777" w:rsidR="000223F1" w:rsidRPr="000223F1" w:rsidRDefault="000223F1" w:rsidP="000223F1">
      <w:pPr>
        <w:pStyle w:val="ListParagraph"/>
        <w:numPr>
          <w:ilvl w:val="0"/>
          <w:numId w:val="8"/>
        </w:numPr>
        <w:rPr>
          <w:rFonts w:ascii="Arial" w:hAnsi="Arial" w:cs="Arial"/>
          <w:i/>
          <w:sz w:val="20"/>
          <w:szCs w:val="20"/>
        </w:rPr>
      </w:pPr>
      <w:r w:rsidRPr="000223F1">
        <w:rPr>
          <w:rFonts w:ascii="Arial" w:hAnsi="Arial" w:cs="Arial"/>
          <w:i/>
          <w:sz w:val="20"/>
          <w:szCs w:val="20"/>
        </w:rPr>
        <w:t xml:space="preserve">What do you think by integrating these two programs in your community? </w:t>
      </w:r>
    </w:p>
    <w:p w14:paraId="48D9E9B2" w14:textId="77777777" w:rsidR="000223F1" w:rsidRPr="000223F1" w:rsidRDefault="000223F1" w:rsidP="00B34F2F">
      <w:pPr>
        <w:widowControl/>
        <w:suppressAutoHyphens w:val="0"/>
        <w:spacing w:after="200" w:line="276" w:lineRule="auto"/>
        <w:jc w:val="both"/>
        <w:rPr>
          <w:rFonts w:ascii="Arial" w:eastAsia="Calibri" w:hAnsi="Arial" w:cs="Arial"/>
          <w:b/>
          <w:sz w:val="20"/>
          <w:szCs w:val="20"/>
          <w:lang w:eastAsia="en-US" w:bidi="ar-SA"/>
        </w:rPr>
      </w:pPr>
    </w:p>
    <w:tbl>
      <w:tblPr>
        <w:tblW w:w="737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8"/>
        <w:gridCol w:w="5073"/>
      </w:tblGrid>
      <w:tr w:rsidR="00F423AE" w:rsidRPr="000223F1" w14:paraId="550633A4" w14:textId="77777777" w:rsidTr="00134FB2">
        <w:trPr>
          <w:trHeight w:val="300"/>
        </w:trPr>
        <w:tc>
          <w:tcPr>
            <w:tcW w:w="2298" w:type="dxa"/>
            <w:shd w:val="clear" w:color="FFFFFF" w:fill="C6D9F1" w:themeFill="text2" w:themeFillTint="33"/>
            <w:noWrap/>
            <w:vAlign w:val="center"/>
            <w:hideMark/>
          </w:tcPr>
          <w:p w14:paraId="367FF4BB" w14:textId="5B906FEE" w:rsidR="00F423AE" w:rsidRPr="000223F1" w:rsidRDefault="00552032" w:rsidP="002D32B1">
            <w:pPr>
              <w:widowControl/>
              <w:suppressAutoHyphens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US" w:bidi="ar-SA"/>
              </w:rPr>
              <w:t>Response *</w:t>
            </w: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denoted by key phrases and terms (as stems and derivatives)</w:t>
            </w:r>
          </w:p>
        </w:tc>
        <w:tc>
          <w:tcPr>
            <w:tcW w:w="5073" w:type="dxa"/>
            <w:shd w:val="clear" w:color="FFFFFF" w:fill="C6D9F1" w:themeFill="text2" w:themeFillTint="33"/>
            <w:vAlign w:val="center"/>
          </w:tcPr>
          <w:p w14:paraId="65DC71CA" w14:textId="130B14C5" w:rsidR="00F423AE" w:rsidRPr="000223F1" w:rsidRDefault="00F95224" w:rsidP="002D32B1">
            <w:pPr>
              <w:widowControl/>
              <w:suppressAutoHyphens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US" w:bidi="ar-SA"/>
              </w:rPr>
              <w:t>Key terms/phrases used to connote</w:t>
            </w:r>
          </w:p>
        </w:tc>
      </w:tr>
      <w:tr w:rsidR="00F95224" w:rsidRPr="000223F1" w14:paraId="3756A4CA" w14:textId="77777777" w:rsidTr="00134FB2">
        <w:trPr>
          <w:trHeight w:val="240"/>
        </w:trPr>
        <w:tc>
          <w:tcPr>
            <w:tcW w:w="2298" w:type="dxa"/>
            <w:shd w:val="clear" w:color="auto" w:fill="auto"/>
            <w:noWrap/>
            <w:hideMark/>
          </w:tcPr>
          <w:p w14:paraId="69F7EB93" w14:textId="406ED1CA" w:rsidR="00F95224" w:rsidRPr="000223F1" w:rsidRDefault="00F95224" w:rsidP="00F9522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 w:bidi="ar-SA"/>
              </w:rPr>
              <w:t xml:space="preserve">Positive </w:t>
            </w: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response</w:t>
            </w:r>
            <w:r w:rsidR="00552032"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 xml:space="preserve"> = favourable to idea, concept, practice, behaviour, event</w:t>
            </w:r>
          </w:p>
        </w:tc>
        <w:tc>
          <w:tcPr>
            <w:tcW w:w="5073" w:type="dxa"/>
          </w:tcPr>
          <w:p w14:paraId="14A62EBB" w14:textId="6D9DCD31" w:rsidR="00F95224" w:rsidRPr="000223F1" w:rsidRDefault="00F95224" w:rsidP="00F95224">
            <w:pPr>
              <w:pStyle w:val="ListParagraph"/>
              <w:widowControl/>
              <w:numPr>
                <w:ilvl w:val="0"/>
                <w:numId w:val="6"/>
              </w:numPr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“</w:t>
            </w:r>
            <w:proofErr w:type="gramStart"/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good</w:t>
            </w:r>
            <w:proofErr w:type="gramEnd"/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 xml:space="preserve"> idea”</w:t>
            </w:r>
          </w:p>
          <w:p w14:paraId="59D5C4F0" w14:textId="4763B2A3" w:rsidR="00F95224" w:rsidRPr="000223F1" w:rsidRDefault="00F95224" w:rsidP="00F95224">
            <w:pPr>
              <w:pStyle w:val="ListParagraph"/>
              <w:widowControl/>
              <w:numPr>
                <w:ilvl w:val="0"/>
                <w:numId w:val="6"/>
              </w:numPr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“I like”</w:t>
            </w:r>
          </w:p>
          <w:p w14:paraId="56C8FD7E" w14:textId="70940905" w:rsidR="00F95224" w:rsidRPr="000223F1" w:rsidRDefault="00F95224" w:rsidP="00F95224">
            <w:pPr>
              <w:pStyle w:val="ListParagraph"/>
              <w:widowControl/>
              <w:numPr>
                <w:ilvl w:val="0"/>
                <w:numId w:val="6"/>
              </w:numPr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“good</w:t>
            </w:r>
            <w:r w:rsidR="00533660"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”</w:t>
            </w:r>
          </w:p>
          <w:p w14:paraId="2BC83F43" w14:textId="1BE61FB5" w:rsidR="00F95224" w:rsidRPr="000223F1" w:rsidRDefault="00F95224" w:rsidP="00F95224">
            <w:pPr>
              <w:pStyle w:val="ListParagraph"/>
              <w:widowControl/>
              <w:numPr>
                <w:ilvl w:val="0"/>
                <w:numId w:val="6"/>
              </w:numPr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“I prefer”</w:t>
            </w:r>
          </w:p>
          <w:p w14:paraId="665B151B" w14:textId="5BDCDD5B" w:rsidR="00F95224" w:rsidRPr="000223F1" w:rsidRDefault="00F95224" w:rsidP="00F95224">
            <w:pPr>
              <w:pStyle w:val="ListParagraph"/>
              <w:widowControl/>
              <w:numPr>
                <w:ilvl w:val="0"/>
                <w:numId w:val="6"/>
              </w:numPr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“benefit”</w:t>
            </w:r>
          </w:p>
          <w:p w14:paraId="4324C659" w14:textId="395FC42D" w:rsidR="00F95224" w:rsidRPr="000223F1" w:rsidRDefault="00F95224" w:rsidP="00F95224">
            <w:pPr>
              <w:pStyle w:val="ListParagraph"/>
              <w:widowControl/>
              <w:numPr>
                <w:ilvl w:val="0"/>
                <w:numId w:val="6"/>
              </w:numPr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“provides” … (education, information, good health outcome)</w:t>
            </w:r>
          </w:p>
          <w:p w14:paraId="40FFD858" w14:textId="703031E6" w:rsidR="00F95224" w:rsidRPr="000223F1" w:rsidRDefault="00F95224" w:rsidP="00F95224">
            <w:pPr>
              <w:pStyle w:val="ListParagraph"/>
              <w:widowControl/>
              <w:numPr>
                <w:ilvl w:val="0"/>
                <w:numId w:val="6"/>
              </w:numPr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“</w:t>
            </w:r>
            <w:proofErr w:type="gramStart"/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reduces</w:t>
            </w:r>
            <w:proofErr w:type="gramEnd"/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 xml:space="preserve"> problems”</w:t>
            </w:r>
          </w:p>
          <w:p w14:paraId="51C48BDB" w14:textId="1E54A294" w:rsidR="00F95224" w:rsidRPr="000223F1" w:rsidRDefault="00F95224" w:rsidP="00F95224">
            <w:pPr>
              <w:pStyle w:val="ListParagraph"/>
              <w:widowControl/>
              <w:numPr>
                <w:ilvl w:val="0"/>
                <w:numId w:val="6"/>
              </w:numPr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“opportunity”</w:t>
            </w:r>
          </w:p>
          <w:p w14:paraId="67154DCD" w14:textId="615BAA6E" w:rsidR="00F95224" w:rsidRPr="000223F1" w:rsidRDefault="00F95224" w:rsidP="00F9522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</w:p>
        </w:tc>
      </w:tr>
      <w:tr w:rsidR="00F95224" w:rsidRPr="000223F1" w14:paraId="7BFEF91A" w14:textId="77777777" w:rsidTr="00134FB2">
        <w:trPr>
          <w:trHeight w:val="240"/>
        </w:trPr>
        <w:tc>
          <w:tcPr>
            <w:tcW w:w="2298" w:type="dxa"/>
            <w:shd w:val="clear" w:color="auto" w:fill="auto"/>
            <w:noWrap/>
            <w:hideMark/>
          </w:tcPr>
          <w:p w14:paraId="11FCA1C4" w14:textId="6A685EF9" w:rsidR="00F95224" w:rsidRPr="000223F1" w:rsidRDefault="00F95224" w:rsidP="00F9522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 w:bidi="ar-SA"/>
              </w:rPr>
              <w:t xml:space="preserve">Negative </w:t>
            </w: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responses</w:t>
            </w:r>
            <w:r w:rsidR="00552032"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 xml:space="preserve"> = unfavourable to idea, concept, practice, behaviour, event</w:t>
            </w:r>
          </w:p>
        </w:tc>
        <w:tc>
          <w:tcPr>
            <w:tcW w:w="5073" w:type="dxa"/>
          </w:tcPr>
          <w:p w14:paraId="1E731F69" w14:textId="77777777" w:rsidR="00552032" w:rsidRPr="000223F1" w:rsidRDefault="00552032" w:rsidP="00552032">
            <w:pPr>
              <w:pStyle w:val="ListParagraph"/>
              <w:widowControl/>
              <w:numPr>
                <w:ilvl w:val="0"/>
                <w:numId w:val="7"/>
              </w:numPr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“difficult”</w:t>
            </w:r>
          </w:p>
          <w:p w14:paraId="6F7753D7" w14:textId="77777777" w:rsidR="00552032" w:rsidRPr="000223F1" w:rsidRDefault="00552032" w:rsidP="00552032">
            <w:pPr>
              <w:pStyle w:val="ListParagraph"/>
              <w:widowControl/>
              <w:numPr>
                <w:ilvl w:val="0"/>
                <w:numId w:val="7"/>
              </w:numPr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“challenge”</w:t>
            </w:r>
          </w:p>
          <w:p w14:paraId="757D65CF" w14:textId="77777777" w:rsidR="00552032" w:rsidRPr="000223F1" w:rsidRDefault="00552032" w:rsidP="00552032">
            <w:pPr>
              <w:pStyle w:val="ListParagraph"/>
              <w:widowControl/>
              <w:numPr>
                <w:ilvl w:val="0"/>
                <w:numId w:val="7"/>
              </w:numPr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“unhygienic”</w:t>
            </w:r>
          </w:p>
          <w:p w14:paraId="3AF67B19" w14:textId="790924E1" w:rsidR="00552032" w:rsidRPr="000223F1" w:rsidRDefault="00552032" w:rsidP="00552032">
            <w:pPr>
              <w:pStyle w:val="ListParagraph"/>
              <w:widowControl/>
              <w:numPr>
                <w:ilvl w:val="0"/>
                <w:numId w:val="7"/>
              </w:numPr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“do not like”</w:t>
            </w:r>
            <w:proofErr w:type="gramStart"/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/”dislike</w:t>
            </w:r>
            <w:proofErr w:type="gramEnd"/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”</w:t>
            </w:r>
          </w:p>
          <w:p w14:paraId="7C760D6E" w14:textId="414A7CE4" w:rsidR="00552032" w:rsidRPr="000223F1" w:rsidRDefault="00552032" w:rsidP="00552032">
            <w:pPr>
              <w:pStyle w:val="ListParagraph"/>
              <w:widowControl/>
              <w:numPr>
                <w:ilvl w:val="0"/>
                <w:numId w:val="7"/>
              </w:numPr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“harmful”</w:t>
            </w:r>
          </w:p>
          <w:p w14:paraId="61A619A8" w14:textId="3BE6CBAA" w:rsidR="00552032" w:rsidRPr="000223F1" w:rsidRDefault="00552032" w:rsidP="00552032">
            <w:pPr>
              <w:pStyle w:val="ListParagraph"/>
              <w:widowControl/>
              <w:numPr>
                <w:ilvl w:val="0"/>
                <w:numId w:val="7"/>
              </w:numPr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“missed” (missed opportunities, participation)</w:t>
            </w:r>
          </w:p>
          <w:p w14:paraId="23D6A184" w14:textId="1C5B7A78" w:rsidR="00552032" w:rsidRPr="000223F1" w:rsidRDefault="00552032" w:rsidP="00552032">
            <w:pPr>
              <w:pStyle w:val="ListParagraph"/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</w:p>
        </w:tc>
      </w:tr>
      <w:tr w:rsidR="00F95224" w:rsidRPr="000223F1" w14:paraId="7C99B784" w14:textId="77777777" w:rsidTr="00134FB2">
        <w:trPr>
          <w:trHeight w:val="240"/>
        </w:trPr>
        <w:tc>
          <w:tcPr>
            <w:tcW w:w="2298" w:type="dxa"/>
            <w:shd w:val="clear" w:color="auto" w:fill="auto"/>
            <w:noWrap/>
            <w:hideMark/>
          </w:tcPr>
          <w:p w14:paraId="7FA74477" w14:textId="0202DA0B" w:rsidR="00F95224" w:rsidRPr="000223F1" w:rsidRDefault="00F95224" w:rsidP="00F95224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US" w:bidi="ar-SA"/>
              </w:rPr>
              <w:t xml:space="preserve">Neutral </w:t>
            </w: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responses</w:t>
            </w:r>
            <w:r w:rsidR="007551D8"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 xml:space="preserve"> = neither positive nor negative, often respondent in need of more information</w:t>
            </w:r>
          </w:p>
        </w:tc>
        <w:tc>
          <w:tcPr>
            <w:tcW w:w="5073" w:type="dxa"/>
          </w:tcPr>
          <w:p w14:paraId="198B2BD0" w14:textId="77777777" w:rsidR="007551D8" w:rsidRPr="000223F1" w:rsidRDefault="007551D8" w:rsidP="007551D8">
            <w:pPr>
              <w:pStyle w:val="ListParagraph"/>
              <w:widowControl/>
              <w:numPr>
                <w:ilvl w:val="0"/>
                <w:numId w:val="8"/>
              </w:numPr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“</w:t>
            </w:r>
            <w:proofErr w:type="gramStart"/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more</w:t>
            </w:r>
            <w:proofErr w:type="gramEnd"/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 xml:space="preserve"> information needed”</w:t>
            </w:r>
          </w:p>
          <w:p w14:paraId="21D5BD69" w14:textId="23B7DBFD" w:rsidR="007551D8" w:rsidRPr="000223F1" w:rsidRDefault="007551D8" w:rsidP="007551D8">
            <w:pPr>
              <w:pStyle w:val="ListParagraph"/>
              <w:widowControl/>
              <w:numPr>
                <w:ilvl w:val="0"/>
                <w:numId w:val="8"/>
              </w:numPr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“</w:t>
            </w:r>
            <w:proofErr w:type="gramStart"/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good</w:t>
            </w:r>
            <w:proofErr w:type="gramEnd"/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 xml:space="preserve"> and bad”/neither good nor bad</w:t>
            </w:r>
          </w:p>
          <w:p w14:paraId="404CF709" w14:textId="77777777" w:rsidR="007551D8" w:rsidRPr="000223F1" w:rsidRDefault="007551D8" w:rsidP="007551D8">
            <w:pPr>
              <w:pStyle w:val="ListParagraph"/>
              <w:widowControl/>
              <w:numPr>
                <w:ilvl w:val="0"/>
                <w:numId w:val="8"/>
              </w:numPr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  <w:t>“middle”</w:t>
            </w:r>
          </w:p>
          <w:p w14:paraId="4EFA8A55" w14:textId="185CEF17" w:rsidR="007551D8" w:rsidRPr="000223F1" w:rsidRDefault="007551D8" w:rsidP="0089763D">
            <w:pPr>
              <w:pStyle w:val="ListParagraph"/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</w:p>
        </w:tc>
      </w:tr>
    </w:tbl>
    <w:p w14:paraId="3A9ED9AA" w14:textId="77777777" w:rsidR="008717F8" w:rsidRPr="000223F1" w:rsidRDefault="008717F8">
      <w:pPr>
        <w:rPr>
          <w:rFonts w:ascii="Arial" w:hAnsi="Arial" w:cs="Arial"/>
          <w:sz w:val="20"/>
          <w:szCs w:val="20"/>
        </w:rPr>
      </w:pPr>
    </w:p>
    <w:p w14:paraId="2A28FA33" w14:textId="565D2AA7" w:rsidR="00CF7D0B" w:rsidRPr="000223F1" w:rsidRDefault="00CF7D0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7371"/>
      </w:tblGrid>
      <w:tr w:rsidR="00533660" w:rsidRPr="000223F1" w14:paraId="1DE7E9E4" w14:textId="77777777" w:rsidTr="00134FB2">
        <w:trPr>
          <w:trHeight w:val="20"/>
        </w:trPr>
        <w:tc>
          <w:tcPr>
            <w:tcW w:w="7371" w:type="dxa"/>
            <w:shd w:val="clear" w:color="auto" w:fill="C6D9F1" w:themeFill="text2" w:themeFillTint="33"/>
            <w:noWrap/>
            <w:hideMark/>
          </w:tcPr>
          <w:p w14:paraId="72705679" w14:textId="3E8A2FEB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Themes &amp; Codes (broad coding themes are top tier and in bold, with sub themes listed underneath)</w:t>
            </w:r>
          </w:p>
        </w:tc>
      </w:tr>
      <w:tr w:rsidR="00533660" w:rsidRPr="000223F1" w14:paraId="187D4124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65049CC7" w14:textId="77777777" w:rsidR="00533660" w:rsidRPr="000223F1" w:rsidRDefault="005336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223F1">
              <w:rPr>
                <w:rFonts w:ascii="Arial" w:hAnsi="Arial" w:cs="Arial"/>
                <w:b/>
                <w:sz w:val="20"/>
                <w:szCs w:val="20"/>
              </w:rPr>
              <w:t>Social influences</w:t>
            </w:r>
          </w:p>
        </w:tc>
      </w:tr>
      <w:tr w:rsidR="00533660" w:rsidRPr="000223F1" w14:paraId="6792D63B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1838CCC9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Education is needed about the program</w:t>
            </w:r>
          </w:p>
        </w:tc>
      </w:tr>
      <w:tr w:rsidR="00533660" w:rsidRPr="000223F1" w14:paraId="4731EA9F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0731762B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Leadership (to take a larger role)</w:t>
            </w:r>
          </w:p>
        </w:tc>
      </w:tr>
      <w:tr w:rsidR="00533660" w:rsidRPr="000223F1" w14:paraId="04F70D14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6102B6CB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3660" w:rsidRPr="000223F1" w14:paraId="4039F3A8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14BD64DA" w14:textId="77777777" w:rsidR="00533660" w:rsidRPr="000223F1" w:rsidRDefault="005336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223F1">
              <w:rPr>
                <w:rFonts w:ascii="Arial" w:hAnsi="Arial" w:cs="Arial"/>
                <w:b/>
                <w:sz w:val="20"/>
                <w:szCs w:val="20"/>
              </w:rPr>
              <w:t>Belief and consequences</w:t>
            </w:r>
          </w:p>
        </w:tc>
      </w:tr>
      <w:tr w:rsidR="00533660" w:rsidRPr="000223F1" w14:paraId="55178111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0A4550DF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Mistrust</w:t>
            </w:r>
          </w:p>
        </w:tc>
      </w:tr>
      <w:tr w:rsidR="00533660" w:rsidRPr="000223F1" w14:paraId="759A7D9F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01BF4185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lastRenderedPageBreak/>
              <w:t xml:space="preserve">  Trust</w:t>
            </w:r>
          </w:p>
        </w:tc>
      </w:tr>
      <w:tr w:rsidR="00533660" w:rsidRPr="000223F1" w14:paraId="1C848056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42D245E1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Side effects of the drugs</w:t>
            </w:r>
          </w:p>
        </w:tc>
      </w:tr>
      <w:tr w:rsidR="00533660" w:rsidRPr="000223F1" w14:paraId="1AF248FA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223C32AB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3660" w:rsidRPr="000223F1" w14:paraId="72F9758D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5BE66F4B" w14:textId="77777777" w:rsidR="00533660" w:rsidRPr="000223F1" w:rsidRDefault="005336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223F1">
              <w:rPr>
                <w:rFonts w:ascii="Arial" w:hAnsi="Arial" w:cs="Arial"/>
                <w:b/>
                <w:sz w:val="20"/>
                <w:szCs w:val="20"/>
              </w:rPr>
              <w:t>Health Seeking Behavior</w:t>
            </w:r>
          </w:p>
        </w:tc>
      </w:tr>
      <w:tr w:rsidR="00533660" w:rsidRPr="000223F1" w14:paraId="1E799EAA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671FA68B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Drug shops</w:t>
            </w:r>
          </w:p>
        </w:tc>
      </w:tr>
      <w:tr w:rsidR="00533660" w:rsidRPr="000223F1" w14:paraId="54AFCA6D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3AC8AA63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CHWs</w:t>
            </w:r>
          </w:p>
        </w:tc>
      </w:tr>
      <w:tr w:rsidR="00533660" w:rsidRPr="000223F1" w14:paraId="65C25E6F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76F59BB3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Vet shops</w:t>
            </w:r>
          </w:p>
        </w:tc>
      </w:tr>
      <w:tr w:rsidR="00533660" w:rsidRPr="000223F1" w14:paraId="7FC078F6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6CADC693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Livestock officers</w:t>
            </w:r>
          </w:p>
        </w:tc>
      </w:tr>
      <w:tr w:rsidR="00533660" w:rsidRPr="000223F1" w14:paraId="1642235F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15ED7652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Hospital</w:t>
            </w:r>
          </w:p>
        </w:tc>
      </w:tr>
      <w:tr w:rsidR="00533660" w:rsidRPr="000223F1" w14:paraId="026478C6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0253C2CA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Health campaigns</w:t>
            </w:r>
          </w:p>
        </w:tc>
      </w:tr>
      <w:tr w:rsidR="00533660" w:rsidRPr="000223F1" w14:paraId="1CE14C36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637A0471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Mixed treatment</w:t>
            </w:r>
          </w:p>
        </w:tc>
      </w:tr>
      <w:tr w:rsidR="00533660" w:rsidRPr="000223F1" w14:paraId="599455D5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0A35813F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CAHWs</w:t>
            </w:r>
          </w:p>
        </w:tc>
      </w:tr>
      <w:tr w:rsidR="00533660" w:rsidRPr="000223F1" w14:paraId="66CD18BD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2AADBD26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Traditional healers &amp; herbs</w:t>
            </w:r>
          </w:p>
        </w:tc>
      </w:tr>
      <w:tr w:rsidR="00533660" w:rsidRPr="000223F1" w14:paraId="43CF6AE0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653AF97A" w14:textId="765D78BF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474BCD">
              <w:rPr>
                <w:rFonts w:ascii="Arial" w:hAnsi="Arial" w:cs="Arial"/>
                <w:sz w:val="20"/>
                <w:szCs w:val="20"/>
              </w:rPr>
              <w:t>G</w:t>
            </w:r>
            <w:r w:rsidRPr="000223F1">
              <w:rPr>
                <w:rFonts w:ascii="Arial" w:hAnsi="Arial" w:cs="Arial"/>
                <w:sz w:val="20"/>
                <w:szCs w:val="20"/>
              </w:rPr>
              <w:t>overnment sponsored</w:t>
            </w:r>
          </w:p>
        </w:tc>
      </w:tr>
      <w:tr w:rsidR="00533660" w:rsidRPr="000223F1" w14:paraId="2D6D8E60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0743EA85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3660" w:rsidRPr="000223F1" w14:paraId="45024AC3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5EFBD051" w14:textId="77777777" w:rsidR="00533660" w:rsidRPr="000223F1" w:rsidRDefault="005336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223F1">
              <w:rPr>
                <w:rFonts w:ascii="Arial" w:hAnsi="Arial" w:cs="Arial"/>
                <w:b/>
                <w:sz w:val="20"/>
                <w:szCs w:val="20"/>
              </w:rPr>
              <w:t>Constraints</w:t>
            </w:r>
          </w:p>
        </w:tc>
      </w:tr>
      <w:tr w:rsidR="00533660" w:rsidRPr="000223F1" w14:paraId="29CA2940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03FAEB2B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Travel distance, no transport</w:t>
            </w:r>
          </w:p>
        </w:tc>
      </w:tr>
      <w:tr w:rsidR="00533660" w:rsidRPr="000223F1" w14:paraId="1A8D78A7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4B9D3AF7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Cost</w:t>
            </w:r>
          </w:p>
        </w:tc>
      </w:tr>
      <w:tr w:rsidR="00533660" w:rsidRPr="000223F1" w14:paraId="31BED021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405A4CE6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Distance to site</w:t>
            </w:r>
          </w:p>
        </w:tc>
      </w:tr>
      <w:tr w:rsidR="00533660" w:rsidRPr="000223F1" w14:paraId="79E91B35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00435E14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Barriers of access and availability</w:t>
            </w:r>
          </w:p>
        </w:tc>
      </w:tr>
      <w:tr w:rsidR="00533660" w:rsidRPr="000223F1" w14:paraId="398E361A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7EC5B703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Lack of infrastructure</w:t>
            </w:r>
          </w:p>
        </w:tc>
      </w:tr>
      <w:tr w:rsidR="00533660" w:rsidRPr="000223F1" w14:paraId="07A17736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1FBE51E6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Human &amp; animal treatment together</w:t>
            </w:r>
          </w:p>
        </w:tc>
      </w:tr>
      <w:tr w:rsidR="00533660" w:rsidRPr="000223F1" w14:paraId="7788AF15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5866F635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Dogs &amp; kids unavailable</w:t>
            </w:r>
          </w:p>
        </w:tc>
      </w:tr>
      <w:tr w:rsidR="00533660" w:rsidRPr="000223F1" w14:paraId="0A788ACC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51B1A19A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3660" w:rsidRPr="000223F1" w14:paraId="03276BE0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4D716B68" w14:textId="77777777" w:rsidR="00533660" w:rsidRPr="000223F1" w:rsidRDefault="005336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223F1">
              <w:rPr>
                <w:rFonts w:ascii="Arial" w:hAnsi="Arial" w:cs="Arial"/>
                <w:b/>
                <w:sz w:val="20"/>
                <w:szCs w:val="20"/>
              </w:rPr>
              <w:t>Awareness or knowledge</w:t>
            </w:r>
          </w:p>
        </w:tc>
      </w:tr>
      <w:tr w:rsidR="00533660" w:rsidRPr="000223F1" w14:paraId="7BC6E215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1A6221FB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Awareness of intervention programs</w:t>
            </w:r>
          </w:p>
        </w:tc>
      </w:tr>
      <w:tr w:rsidR="00533660" w:rsidRPr="000223F1" w14:paraId="106E2762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17DC3DE3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Susceptibility and severity</w:t>
            </w:r>
          </w:p>
        </w:tc>
      </w:tr>
      <w:tr w:rsidR="00533660" w:rsidRPr="000223F1" w14:paraId="29B434E8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6CE98F33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Effects on children</w:t>
            </w:r>
          </w:p>
        </w:tc>
      </w:tr>
      <w:tr w:rsidR="00533660" w:rsidRPr="000223F1" w14:paraId="4842714D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015E6175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Awareness of signs &amp; symptoms</w:t>
            </w:r>
          </w:p>
        </w:tc>
      </w:tr>
      <w:tr w:rsidR="00533660" w:rsidRPr="000223F1" w14:paraId="013A4091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38017246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Causes &amp; prevention of disease</w:t>
            </w:r>
          </w:p>
        </w:tc>
      </w:tr>
      <w:tr w:rsidR="00533660" w:rsidRPr="000223F1" w14:paraId="6CE0B06D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32CBA84F" w14:textId="77777777" w:rsidR="00533660" w:rsidRPr="000223F1" w:rsidRDefault="00533660" w:rsidP="0037360F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Lack of knowledge</w:t>
            </w:r>
          </w:p>
        </w:tc>
      </w:tr>
      <w:tr w:rsidR="00533660" w:rsidRPr="000223F1" w14:paraId="3861E052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02DD3984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3660" w:rsidRPr="000223F1" w14:paraId="78AE40A3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1DE775EB" w14:textId="77777777" w:rsidR="00533660" w:rsidRPr="000223F1" w:rsidRDefault="00533660" w:rsidP="0037360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223F1">
              <w:rPr>
                <w:rFonts w:ascii="Arial" w:hAnsi="Arial" w:cs="Arial"/>
                <w:b/>
                <w:sz w:val="20"/>
                <w:szCs w:val="20"/>
              </w:rPr>
              <w:t>Community response on combo program--positive</w:t>
            </w:r>
          </w:p>
        </w:tc>
      </w:tr>
      <w:tr w:rsidR="00533660" w:rsidRPr="000223F1" w14:paraId="30D80BB0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4FF2979D" w14:textId="77777777" w:rsidR="00533660" w:rsidRPr="000223F1" w:rsidRDefault="00533660" w:rsidP="0037360F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Program effectiveness</w:t>
            </w:r>
          </w:p>
        </w:tc>
      </w:tr>
      <w:tr w:rsidR="00533660" w:rsidRPr="000223F1" w14:paraId="520DBB6E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6B451FAC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Acceptability-accepted, good for the health of the family</w:t>
            </w:r>
          </w:p>
        </w:tc>
      </w:tr>
      <w:tr w:rsidR="00533660" w:rsidRPr="000223F1" w14:paraId="54863865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73DC4F70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Perceptions by appreciated the program, beneficial, effectively, capacity of reducing &amp; destroy the diseases</w:t>
            </w:r>
          </w:p>
        </w:tc>
      </w:tr>
      <w:tr w:rsidR="00533660" w:rsidRPr="000223F1" w14:paraId="3907A0B6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3C2E6B9C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Health benefit- vaccine and drugs</w:t>
            </w:r>
          </w:p>
        </w:tc>
      </w:tr>
      <w:tr w:rsidR="00533660" w:rsidRPr="000223F1" w14:paraId="70B4E09E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74AD2760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Two for one save time spent</w:t>
            </w:r>
          </w:p>
        </w:tc>
      </w:tr>
      <w:tr w:rsidR="00533660" w:rsidRPr="000223F1" w14:paraId="6D60686D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6619FB77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3660" w:rsidRPr="000223F1" w14:paraId="1E15EDBC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26931855" w14:textId="77777777" w:rsidR="00533660" w:rsidRPr="000223F1" w:rsidRDefault="005336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223F1">
              <w:rPr>
                <w:rFonts w:ascii="Arial" w:hAnsi="Arial" w:cs="Arial"/>
                <w:b/>
                <w:sz w:val="20"/>
                <w:szCs w:val="20"/>
              </w:rPr>
              <w:t>Sustainability</w:t>
            </w:r>
          </w:p>
        </w:tc>
      </w:tr>
      <w:tr w:rsidR="00533660" w:rsidRPr="000223F1" w14:paraId="41A6C1E2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4A4E1445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Available at any time-continuously available </w:t>
            </w:r>
            <w:proofErr w:type="spellStart"/>
            <w:r w:rsidRPr="000223F1"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 w:rsidRPr="000223F1">
              <w:rPr>
                <w:rFonts w:ascii="Arial" w:hAnsi="Arial" w:cs="Arial"/>
                <w:sz w:val="20"/>
                <w:szCs w:val="20"/>
              </w:rPr>
              <w:t xml:space="preserve"> after </w:t>
            </w:r>
            <w:proofErr w:type="spellStart"/>
            <w:r w:rsidRPr="000223F1"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</w:p>
        </w:tc>
      </w:tr>
      <w:tr w:rsidR="00533660" w:rsidRPr="000223F1" w14:paraId="3693966E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3568D2C5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Accessible</w:t>
            </w:r>
          </w:p>
        </w:tc>
      </w:tr>
      <w:tr w:rsidR="00533660" w:rsidRPr="000223F1" w14:paraId="25F96D68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56FEB8C0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3660" w:rsidRPr="000223F1" w14:paraId="029BD6EE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6CE6FFDA" w14:textId="0ABB02E4" w:rsidR="00533660" w:rsidRPr="000223F1" w:rsidRDefault="005336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223F1">
              <w:rPr>
                <w:rFonts w:ascii="Arial" w:hAnsi="Arial" w:cs="Arial"/>
                <w:b/>
                <w:sz w:val="20"/>
                <w:szCs w:val="20"/>
              </w:rPr>
              <w:t>Lack of awareness or knowledge</w:t>
            </w:r>
          </w:p>
        </w:tc>
      </w:tr>
      <w:tr w:rsidR="00533660" w:rsidRPr="000223F1" w14:paraId="5F5C7E17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2F912D19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Credibility of information sources</w:t>
            </w:r>
          </w:p>
        </w:tc>
      </w:tr>
      <w:tr w:rsidR="00533660" w:rsidRPr="000223F1" w14:paraId="720B9B55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7A5E3183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Difficult to explain about disease</w:t>
            </w:r>
          </w:p>
        </w:tc>
      </w:tr>
      <w:tr w:rsidR="00533660" w:rsidRPr="000223F1" w14:paraId="0ABC7DAB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4252EFE9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Causes, symptoms &amp; signs of diseases</w:t>
            </w:r>
          </w:p>
        </w:tc>
      </w:tr>
      <w:tr w:rsidR="00533660" w:rsidRPr="000223F1" w14:paraId="03935931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7C2DB34D" w14:textId="72FE572C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Limited awareness demonstrated about diseases/health issue</w:t>
            </w:r>
          </w:p>
        </w:tc>
      </w:tr>
      <w:tr w:rsidR="00533660" w:rsidRPr="000223F1" w14:paraId="22D4C73D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46D16705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Lack of adequate information available about programs</w:t>
            </w:r>
          </w:p>
        </w:tc>
      </w:tr>
      <w:tr w:rsidR="00533660" w:rsidRPr="000223F1" w14:paraId="4B0CD597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57EC30DF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3660" w:rsidRPr="000223F1" w14:paraId="39DFBF6C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466AE50F" w14:textId="77777777" w:rsidR="00533660" w:rsidRPr="000223F1" w:rsidRDefault="005336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223F1">
              <w:rPr>
                <w:rFonts w:ascii="Arial" w:hAnsi="Arial" w:cs="Arial"/>
                <w:b/>
                <w:sz w:val="20"/>
                <w:szCs w:val="20"/>
              </w:rPr>
              <w:t>Benefit of public health campaign</w:t>
            </w:r>
          </w:p>
        </w:tc>
      </w:tr>
      <w:tr w:rsidR="00533660" w:rsidRPr="000223F1" w14:paraId="1C279066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57BF7224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Reduces treatment costs</w:t>
            </w:r>
          </w:p>
        </w:tc>
      </w:tr>
      <w:tr w:rsidR="00533660" w:rsidRPr="000223F1" w14:paraId="76BFEEF0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34DB542D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Provides information</w:t>
            </w:r>
          </w:p>
        </w:tc>
      </w:tr>
      <w:tr w:rsidR="00533660" w:rsidRPr="000223F1" w14:paraId="45A95D04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3C3E5184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Economic incentives</w:t>
            </w:r>
          </w:p>
        </w:tc>
      </w:tr>
      <w:tr w:rsidR="00533660" w:rsidRPr="000223F1" w14:paraId="2D1E7B5F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0D623447" w14:textId="58CFB4F6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Reduces health problems</w:t>
            </w:r>
          </w:p>
        </w:tc>
      </w:tr>
      <w:tr w:rsidR="00533660" w:rsidRPr="000223F1" w14:paraId="0C8CFDCA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056FB073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Good communication</w:t>
            </w:r>
          </w:p>
        </w:tc>
      </w:tr>
      <w:tr w:rsidR="00533660" w:rsidRPr="000223F1" w14:paraId="1638FE73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17F0EB4D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3660" w:rsidRPr="000223F1" w14:paraId="39E3B9B2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62526A41" w14:textId="77777777" w:rsidR="00533660" w:rsidRPr="000223F1" w:rsidRDefault="005336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223F1">
              <w:rPr>
                <w:rFonts w:ascii="Arial" w:hAnsi="Arial" w:cs="Arial"/>
                <w:b/>
                <w:sz w:val="20"/>
                <w:szCs w:val="20"/>
              </w:rPr>
              <w:t>Community response on combo program--negative</w:t>
            </w:r>
          </w:p>
        </w:tc>
      </w:tr>
      <w:tr w:rsidR="00533660" w:rsidRPr="000223F1" w14:paraId="5A91E811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7057B9B4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Mistrust &amp; fear due to previous interventions</w:t>
            </w:r>
          </w:p>
        </w:tc>
      </w:tr>
      <w:tr w:rsidR="00533660" w:rsidRPr="000223F1" w14:paraId="1B748505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2A80CCD0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Lack adherence with treatment regimes</w:t>
            </w:r>
          </w:p>
        </w:tc>
      </w:tr>
      <w:tr w:rsidR="00533660" w:rsidRPr="000223F1" w14:paraId="345C4F21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601FC09E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lastRenderedPageBreak/>
              <w:t xml:space="preserve">  Difficult method used</w:t>
            </w:r>
          </w:p>
        </w:tc>
      </w:tr>
      <w:tr w:rsidR="00533660" w:rsidRPr="000223F1" w14:paraId="549E5353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545483D9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Boma to boma preferable</w:t>
            </w:r>
          </w:p>
        </w:tc>
      </w:tr>
      <w:tr w:rsidR="00533660" w:rsidRPr="000223F1" w14:paraId="5B1C42A5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58EF837F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3660" w:rsidRPr="000223F1" w14:paraId="2292AC40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66358C34" w14:textId="77777777" w:rsidR="00533660" w:rsidRPr="000223F1" w:rsidRDefault="005336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223F1">
              <w:rPr>
                <w:rFonts w:ascii="Arial" w:hAnsi="Arial" w:cs="Arial"/>
                <w:b/>
                <w:sz w:val="20"/>
                <w:szCs w:val="20"/>
              </w:rPr>
              <w:t>Program improvement &amp; incentives</w:t>
            </w:r>
          </w:p>
        </w:tc>
      </w:tr>
      <w:tr w:rsidR="00533660" w:rsidRPr="000223F1" w14:paraId="06CF374D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6FE6DC3A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Improved drug supply within village</w:t>
            </w:r>
          </w:p>
        </w:tc>
      </w:tr>
      <w:tr w:rsidR="00533660" w:rsidRPr="000223F1" w14:paraId="552B0080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56893F57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Affordability</w:t>
            </w:r>
          </w:p>
        </w:tc>
      </w:tr>
      <w:tr w:rsidR="00533660" w:rsidRPr="000223F1" w14:paraId="69C53081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6DBF0F88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Improved communication at all levels of campaign</w:t>
            </w:r>
          </w:p>
        </w:tc>
      </w:tr>
      <w:tr w:rsidR="00533660" w:rsidRPr="000223F1" w14:paraId="1F5C13FA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4CE2B5EE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Information sharing (2)</w:t>
            </w:r>
          </w:p>
        </w:tc>
      </w:tr>
      <w:tr w:rsidR="00533660" w:rsidRPr="000223F1" w14:paraId="3114C4BE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2A771831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More publicity is needed to encourage participation</w:t>
            </w:r>
          </w:p>
        </w:tc>
      </w:tr>
      <w:tr w:rsidR="00533660" w:rsidRPr="000223F1" w14:paraId="5FAD3190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04CC67B2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Early information about the program schedule</w:t>
            </w:r>
          </w:p>
        </w:tc>
      </w:tr>
      <w:tr w:rsidR="00533660" w:rsidRPr="000223F1" w14:paraId="365C7086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12535AA0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Boma-to-boma</w:t>
            </w:r>
          </w:p>
        </w:tc>
      </w:tr>
      <w:tr w:rsidR="00533660" w:rsidRPr="000223F1" w14:paraId="023CC450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1355A185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Education</w:t>
            </w:r>
          </w:p>
        </w:tc>
      </w:tr>
      <w:tr w:rsidR="00533660" w:rsidRPr="000223F1" w14:paraId="2949967C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7043E309" w14:textId="77777777" w:rsidR="00533660" w:rsidRPr="000223F1" w:rsidRDefault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Community awareness of disease &amp; drugs</w:t>
            </w:r>
          </w:p>
        </w:tc>
      </w:tr>
      <w:tr w:rsidR="00533660" w:rsidRPr="000223F1" w14:paraId="17A0A938" w14:textId="77777777" w:rsidTr="00134FB2">
        <w:trPr>
          <w:trHeight w:val="20"/>
        </w:trPr>
        <w:tc>
          <w:tcPr>
            <w:tcW w:w="7371" w:type="dxa"/>
            <w:noWrap/>
          </w:tcPr>
          <w:p w14:paraId="0DFF565B" w14:textId="3680D2E6" w:rsidR="00533660" w:rsidRPr="000223F1" w:rsidRDefault="00533660" w:rsidP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 xml:space="preserve">  Leadership communication</w:t>
            </w:r>
          </w:p>
        </w:tc>
      </w:tr>
      <w:tr w:rsidR="00533660" w:rsidRPr="000223F1" w14:paraId="646EE70B" w14:textId="77777777" w:rsidTr="00134FB2">
        <w:trPr>
          <w:trHeight w:val="20"/>
        </w:trPr>
        <w:tc>
          <w:tcPr>
            <w:tcW w:w="7371" w:type="dxa"/>
            <w:noWrap/>
            <w:hideMark/>
          </w:tcPr>
          <w:p w14:paraId="71A76DBC" w14:textId="77777777" w:rsidR="00533660" w:rsidRPr="000223F1" w:rsidRDefault="00533660" w:rsidP="005336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3660" w:rsidRPr="000223F1" w14:paraId="3CF682B3" w14:textId="77777777" w:rsidTr="00134FB2">
        <w:trPr>
          <w:trHeight w:val="20"/>
        </w:trPr>
        <w:tc>
          <w:tcPr>
            <w:tcW w:w="7371" w:type="dxa"/>
            <w:noWrap/>
          </w:tcPr>
          <w:p w14:paraId="113F1ADE" w14:textId="4FD0B667" w:rsidR="00533660" w:rsidRPr="000223F1" w:rsidRDefault="00533660" w:rsidP="00533660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b/>
                <w:sz w:val="20"/>
                <w:szCs w:val="20"/>
              </w:rPr>
              <w:t>No Answer</w:t>
            </w:r>
          </w:p>
        </w:tc>
      </w:tr>
    </w:tbl>
    <w:p w14:paraId="0DA2842A" w14:textId="77777777" w:rsidR="001B1690" w:rsidRPr="000223F1" w:rsidRDefault="001B1690">
      <w:pPr>
        <w:rPr>
          <w:rFonts w:ascii="Arial" w:hAnsi="Arial" w:cs="Arial"/>
          <w:sz w:val="20"/>
          <w:szCs w:val="20"/>
        </w:rPr>
      </w:pPr>
    </w:p>
    <w:p w14:paraId="4BCB4748" w14:textId="2972DB5B" w:rsidR="001C24FB" w:rsidRPr="000223F1" w:rsidRDefault="001C24FB">
      <w:pPr>
        <w:rPr>
          <w:rFonts w:ascii="Arial" w:hAnsi="Arial" w:cs="Arial"/>
          <w:sz w:val="20"/>
          <w:szCs w:val="20"/>
        </w:rPr>
      </w:pPr>
      <w:r w:rsidRPr="000223F1">
        <w:rPr>
          <w:rFonts w:ascii="Arial" w:hAnsi="Arial" w:cs="Arial"/>
          <w:sz w:val="20"/>
          <w:szCs w:val="20"/>
        </w:rPr>
        <w:t>Positive response coding references</w:t>
      </w:r>
      <w:r w:rsidR="00B6452D" w:rsidRPr="000223F1">
        <w:rPr>
          <w:rFonts w:ascii="Arial" w:hAnsi="Arial" w:cs="Arial"/>
          <w:sz w:val="20"/>
          <w:szCs w:val="20"/>
        </w:rPr>
        <w:t xml:space="preserve"> in FGDs</w:t>
      </w:r>
    </w:p>
    <w:tbl>
      <w:tblPr>
        <w:tblW w:w="737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976"/>
      </w:tblGrid>
      <w:tr w:rsidR="00B6452D" w:rsidRPr="000223F1" w14:paraId="70BAC72A" w14:textId="38C1A2C5" w:rsidTr="00134FB2">
        <w:trPr>
          <w:trHeight w:val="129"/>
        </w:trPr>
        <w:tc>
          <w:tcPr>
            <w:tcW w:w="4395" w:type="dxa"/>
            <w:shd w:val="clear" w:color="auto" w:fill="C6D9F1" w:themeFill="text2" w:themeFillTint="33"/>
            <w:noWrap/>
            <w:hideMark/>
          </w:tcPr>
          <w:p w14:paraId="4001D251" w14:textId="39A0683C" w:rsidR="00B6452D" w:rsidRPr="000223F1" w:rsidRDefault="00AA0E52" w:rsidP="004C2003">
            <w:pPr>
              <w:widowControl/>
              <w:suppressAutoHyphens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US" w:bidi="ar-SA"/>
              </w:rPr>
              <w:t xml:space="preserve">Node (denotes a ‘code’ in </w:t>
            </w:r>
            <w:proofErr w:type="spellStart"/>
            <w:r w:rsidRPr="000223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US" w:bidi="ar-SA"/>
              </w:rPr>
              <w:t>Nvivo</w:t>
            </w:r>
            <w:proofErr w:type="spellEnd"/>
            <w:r w:rsidRPr="000223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US" w:bidi="ar-SA"/>
              </w:rPr>
              <w:t xml:space="preserve"> ethnographic software)</w:t>
            </w:r>
          </w:p>
        </w:tc>
        <w:tc>
          <w:tcPr>
            <w:tcW w:w="2976" w:type="dxa"/>
            <w:shd w:val="clear" w:color="auto" w:fill="C6D9F1" w:themeFill="text2" w:themeFillTint="33"/>
          </w:tcPr>
          <w:p w14:paraId="789C91D5" w14:textId="5FC3F5D4" w:rsidR="00B6452D" w:rsidRPr="000223F1" w:rsidRDefault="00B6452D" w:rsidP="004C2003">
            <w:pPr>
              <w:widowControl/>
              <w:suppressAutoHyphens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 of interviews coded at this node (N=13)</w:t>
            </w:r>
          </w:p>
        </w:tc>
      </w:tr>
      <w:tr w:rsidR="00B6452D" w:rsidRPr="000223F1" w14:paraId="41EEB674" w14:textId="23297FE4" w:rsidTr="00134FB2">
        <w:trPr>
          <w:trHeight w:val="177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E93B24C" w14:textId="4E886F7C" w:rsidR="00B6452D" w:rsidRPr="000223F1" w:rsidRDefault="00B6452D" w:rsidP="00B6452D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Health benefit- provides vaccines and drugs</w:t>
            </w:r>
          </w:p>
        </w:tc>
        <w:tc>
          <w:tcPr>
            <w:tcW w:w="2976" w:type="dxa"/>
            <w:vAlign w:val="bottom"/>
          </w:tcPr>
          <w:p w14:paraId="2774ABC7" w14:textId="5558E39E" w:rsidR="00B6452D" w:rsidRPr="000223F1" w:rsidRDefault="00B6452D" w:rsidP="00134FB2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6452D" w:rsidRPr="000223F1" w14:paraId="07DD817D" w14:textId="71D7C312" w:rsidTr="00134FB2">
        <w:trPr>
          <w:trHeight w:val="109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DDA4CB7" w14:textId="6355F55D" w:rsidR="00B6452D" w:rsidRPr="000223F1" w:rsidRDefault="00B6452D" w:rsidP="00B6452D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 xml:space="preserve">Reduces health problems </w:t>
            </w:r>
          </w:p>
        </w:tc>
        <w:tc>
          <w:tcPr>
            <w:tcW w:w="2976" w:type="dxa"/>
            <w:vAlign w:val="bottom"/>
          </w:tcPr>
          <w:p w14:paraId="25494B61" w14:textId="30A084EE" w:rsidR="00B6452D" w:rsidRPr="000223F1" w:rsidRDefault="00B6452D" w:rsidP="00134FB2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B6452D" w:rsidRPr="000223F1" w14:paraId="21ADB784" w14:textId="6D6BDDFE" w:rsidTr="00134FB2">
        <w:trPr>
          <w:trHeight w:val="86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7BD4331" w14:textId="5B10F08A" w:rsidR="00B6452D" w:rsidRPr="000223F1" w:rsidRDefault="00B6452D" w:rsidP="00B6452D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Two for one– save time spent</w:t>
            </w:r>
          </w:p>
        </w:tc>
        <w:tc>
          <w:tcPr>
            <w:tcW w:w="2976" w:type="dxa"/>
            <w:vAlign w:val="bottom"/>
          </w:tcPr>
          <w:p w14:paraId="0FF0BDCA" w14:textId="044241F9" w:rsidR="00B6452D" w:rsidRPr="000223F1" w:rsidRDefault="00B6452D" w:rsidP="00134FB2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B6452D" w:rsidRPr="000223F1" w14:paraId="404818F2" w14:textId="7FD42FD7" w:rsidTr="00134FB2">
        <w:trPr>
          <w:trHeight w:val="6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0660139" w14:textId="2C48260C" w:rsidR="00B6452D" w:rsidRPr="000223F1" w:rsidRDefault="00B6452D" w:rsidP="00B6452D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Boma-to-boma preferable</w:t>
            </w:r>
          </w:p>
        </w:tc>
        <w:tc>
          <w:tcPr>
            <w:tcW w:w="2976" w:type="dxa"/>
            <w:vAlign w:val="bottom"/>
          </w:tcPr>
          <w:p w14:paraId="167FCF80" w14:textId="7B0FC49D" w:rsidR="00B6452D" w:rsidRPr="000223F1" w:rsidRDefault="00B6452D" w:rsidP="00134FB2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6452D" w:rsidRPr="000223F1" w14:paraId="072A9B5C" w14:textId="4510D3A8" w:rsidTr="00134FB2">
        <w:trPr>
          <w:trHeight w:val="165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8F1E5A4" w14:textId="63C19629" w:rsidR="00B6452D" w:rsidRPr="000223F1" w:rsidRDefault="00B6452D" w:rsidP="00B6452D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Acceptability-accepted, good for the health of the family</w:t>
            </w:r>
          </w:p>
        </w:tc>
        <w:tc>
          <w:tcPr>
            <w:tcW w:w="2976" w:type="dxa"/>
            <w:vAlign w:val="bottom"/>
          </w:tcPr>
          <w:p w14:paraId="18D38F3B" w14:textId="70CFACCC" w:rsidR="00B6452D" w:rsidRPr="000223F1" w:rsidRDefault="00B6452D" w:rsidP="00134FB2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6452D" w:rsidRPr="000223F1" w14:paraId="493878EF" w14:textId="30FBA8E2" w:rsidTr="00134FB2">
        <w:trPr>
          <w:trHeight w:val="141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896D27F" w14:textId="25E8BB55" w:rsidR="00B6452D" w:rsidRPr="000223F1" w:rsidRDefault="00B6452D" w:rsidP="00B6452D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Program effectiveness</w:t>
            </w:r>
          </w:p>
        </w:tc>
        <w:tc>
          <w:tcPr>
            <w:tcW w:w="2976" w:type="dxa"/>
            <w:vAlign w:val="bottom"/>
          </w:tcPr>
          <w:p w14:paraId="6F91D8D6" w14:textId="5811F194" w:rsidR="00B6452D" w:rsidRPr="000223F1" w:rsidRDefault="00B6452D" w:rsidP="00134FB2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B6452D" w:rsidRPr="000223F1" w14:paraId="2D9E5295" w14:textId="7F3ADD07" w:rsidTr="00134FB2">
        <w:trPr>
          <w:trHeight w:val="117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68457F2" w14:textId="5FA57C10" w:rsidR="00B6452D" w:rsidRPr="000223F1" w:rsidRDefault="00B6452D" w:rsidP="00B6452D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Benefit of public health campaign-GENERAL</w:t>
            </w:r>
          </w:p>
        </w:tc>
        <w:tc>
          <w:tcPr>
            <w:tcW w:w="2976" w:type="dxa"/>
            <w:vAlign w:val="bottom"/>
          </w:tcPr>
          <w:p w14:paraId="0DD7DF4D" w14:textId="7F1379DA" w:rsidR="00B6452D" w:rsidRPr="000223F1" w:rsidRDefault="00B6452D" w:rsidP="00134FB2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B6452D" w:rsidRPr="000223F1" w14:paraId="5E60C8E1" w14:textId="3FCE9057" w:rsidTr="00134FB2">
        <w:trPr>
          <w:trHeight w:val="93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DD2EE27" w14:textId="2CCE9C2B" w:rsidR="00B6452D" w:rsidRPr="000223F1" w:rsidRDefault="00B6452D" w:rsidP="00B6452D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 xml:space="preserve">Community response on combo program – positive—GENERAL </w:t>
            </w:r>
          </w:p>
        </w:tc>
        <w:tc>
          <w:tcPr>
            <w:tcW w:w="2976" w:type="dxa"/>
            <w:vAlign w:val="bottom"/>
          </w:tcPr>
          <w:p w14:paraId="7D8B26EA" w14:textId="68FDA32B" w:rsidR="00B6452D" w:rsidRPr="000223F1" w:rsidRDefault="00B6452D" w:rsidP="00134FB2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6452D" w:rsidRPr="000223F1" w14:paraId="050AE008" w14:textId="56E6F4DE" w:rsidTr="00134FB2">
        <w:trPr>
          <w:trHeight w:val="102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20752E7" w14:textId="1D9EC4F2" w:rsidR="00B6452D" w:rsidRPr="000223F1" w:rsidRDefault="00B6452D" w:rsidP="00B6452D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Provides information</w:t>
            </w:r>
          </w:p>
        </w:tc>
        <w:tc>
          <w:tcPr>
            <w:tcW w:w="2976" w:type="dxa"/>
            <w:vAlign w:val="bottom"/>
          </w:tcPr>
          <w:p w14:paraId="7566D51E" w14:textId="753349C4" w:rsidR="00B6452D" w:rsidRPr="000223F1" w:rsidRDefault="00B6452D" w:rsidP="00134FB2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6452D" w:rsidRPr="000223F1" w14:paraId="1E9782F7" w14:textId="1D0D443D" w:rsidTr="00134FB2">
        <w:trPr>
          <w:trHeight w:val="187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D413766" w14:textId="18C4E992" w:rsidR="00B6452D" w:rsidRPr="000223F1" w:rsidRDefault="00B6452D" w:rsidP="00B6452D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Good communication</w:t>
            </w:r>
          </w:p>
        </w:tc>
        <w:tc>
          <w:tcPr>
            <w:tcW w:w="2976" w:type="dxa"/>
            <w:vAlign w:val="bottom"/>
          </w:tcPr>
          <w:p w14:paraId="35266FB0" w14:textId="44A6D356" w:rsidR="00B6452D" w:rsidRPr="000223F1" w:rsidRDefault="00B6452D" w:rsidP="00134FB2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6452D" w:rsidRPr="000223F1" w14:paraId="53C418D3" w14:textId="0A349482" w:rsidTr="00134FB2">
        <w:trPr>
          <w:trHeight w:val="163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587F0E8" w14:textId="451495F6" w:rsidR="00B6452D" w:rsidRPr="000223F1" w:rsidRDefault="00B6452D" w:rsidP="00B6452D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Economic incentives</w:t>
            </w:r>
          </w:p>
        </w:tc>
        <w:tc>
          <w:tcPr>
            <w:tcW w:w="2976" w:type="dxa"/>
            <w:vAlign w:val="bottom"/>
          </w:tcPr>
          <w:p w14:paraId="011668EE" w14:textId="78FC4977" w:rsidR="00B6452D" w:rsidRPr="000223F1" w:rsidRDefault="00B6452D" w:rsidP="00134FB2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6452D" w:rsidRPr="000223F1" w14:paraId="04DCE756" w14:textId="7AFF8EAA" w:rsidTr="00134FB2">
        <w:trPr>
          <w:trHeight w:val="125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4F9307F" w14:textId="3CF52802" w:rsidR="00B6452D" w:rsidRPr="000223F1" w:rsidRDefault="00B6452D" w:rsidP="00B6452D">
            <w:pPr>
              <w:widowControl/>
              <w:suppressAutoHyphens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Reduces treatment costs</w:t>
            </w:r>
          </w:p>
        </w:tc>
        <w:tc>
          <w:tcPr>
            <w:tcW w:w="2976" w:type="dxa"/>
            <w:vAlign w:val="bottom"/>
          </w:tcPr>
          <w:p w14:paraId="7C027203" w14:textId="16F35DE8" w:rsidR="00B6452D" w:rsidRPr="000223F1" w:rsidRDefault="00B6452D" w:rsidP="00134FB2">
            <w:pPr>
              <w:widowControl/>
              <w:suppressAutoHyphens w:val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US" w:bidi="ar-SA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0BC31ED1" w14:textId="77777777" w:rsidR="0037451E" w:rsidRPr="000223F1" w:rsidRDefault="0037451E">
      <w:pPr>
        <w:rPr>
          <w:rFonts w:ascii="Arial" w:hAnsi="Arial" w:cs="Arial"/>
          <w:sz w:val="20"/>
          <w:szCs w:val="20"/>
        </w:rPr>
      </w:pPr>
    </w:p>
    <w:p w14:paraId="5946E1F1" w14:textId="152E6D8B" w:rsidR="005C45E4" w:rsidRPr="000223F1" w:rsidRDefault="005C45E4" w:rsidP="00AA0E52">
      <w:pPr>
        <w:rPr>
          <w:rFonts w:ascii="Arial" w:hAnsi="Arial" w:cs="Arial"/>
          <w:sz w:val="20"/>
          <w:szCs w:val="20"/>
        </w:rPr>
      </w:pPr>
      <w:r w:rsidRPr="000223F1">
        <w:rPr>
          <w:rFonts w:ascii="Arial" w:hAnsi="Arial" w:cs="Arial"/>
          <w:sz w:val="20"/>
          <w:szCs w:val="20"/>
        </w:rPr>
        <w:t>Negative response to mixing</w:t>
      </w:r>
      <w:r w:rsidR="00AA0E52" w:rsidRPr="000223F1">
        <w:rPr>
          <w:rFonts w:ascii="Arial" w:hAnsi="Arial" w:cs="Arial"/>
          <w:sz w:val="20"/>
          <w:szCs w:val="20"/>
        </w:rPr>
        <w:t xml:space="preserve"> interventions</w:t>
      </w:r>
      <w:r w:rsidRPr="000223F1">
        <w:rPr>
          <w:rFonts w:ascii="Arial" w:hAnsi="Arial" w:cs="Arial"/>
          <w:sz w:val="20"/>
          <w:szCs w:val="20"/>
        </w:rPr>
        <w:t xml:space="preserve"> </w:t>
      </w:r>
    </w:p>
    <w:tbl>
      <w:tblPr>
        <w:tblW w:w="7369" w:type="dxa"/>
        <w:tblInd w:w="-8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Layout w:type="fixed"/>
        <w:tblCellMar>
          <w:left w:w="90" w:type="dxa"/>
          <w:right w:w="100" w:type="dxa"/>
        </w:tblCellMar>
        <w:tblLook w:val="0000" w:firstRow="0" w:lastRow="0" w:firstColumn="0" w:lastColumn="0" w:noHBand="0" w:noVBand="0"/>
      </w:tblPr>
      <w:tblGrid>
        <w:gridCol w:w="4393"/>
        <w:gridCol w:w="2976"/>
      </w:tblGrid>
      <w:tr w:rsidR="00AA0E52" w:rsidRPr="000223F1" w14:paraId="4A7DAFC6" w14:textId="5AAF6768" w:rsidTr="00134FB2">
        <w:tc>
          <w:tcPr>
            <w:tcW w:w="439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6D9F1" w:themeFill="text2" w:themeFillTint="33"/>
            <w:tcMar>
              <w:left w:w="90" w:type="dxa"/>
            </w:tcMar>
            <w:vAlign w:val="bottom"/>
          </w:tcPr>
          <w:p w14:paraId="7EAB7780" w14:textId="59CB8E40" w:rsidR="00AA0E52" w:rsidRPr="000223F1" w:rsidRDefault="00AA0E52" w:rsidP="00134FB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b/>
                <w:color w:val="000000"/>
                <w:sz w:val="20"/>
                <w:szCs w:val="20"/>
              </w:rPr>
              <w:t>Node</w:t>
            </w:r>
          </w:p>
        </w:tc>
        <w:tc>
          <w:tcPr>
            <w:tcW w:w="297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6D9F1" w:themeFill="text2" w:themeFillTint="33"/>
            <w:tcMar>
              <w:left w:w="90" w:type="dxa"/>
            </w:tcMar>
          </w:tcPr>
          <w:p w14:paraId="4FBFA46F" w14:textId="6979336B" w:rsidR="00AA0E52" w:rsidRPr="000223F1" w:rsidRDefault="00AA0E52" w:rsidP="007C2D5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 of interviews coded at this node</w:t>
            </w:r>
            <w:r w:rsidR="00134FB2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N=13)</w:t>
            </w:r>
          </w:p>
        </w:tc>
      </w:tr>
      <w:tr w:rsidR="00AA0E52" w:rsidRPr="000223F1" w14:paraId="4185634F" w14:textId="3D590206" w:rsidTr="00134FB2">
        <w:tc>
          <w:tcPr>
            <w:tcW w:w="439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left w:w="90" w:type="dxa"/>
            </w:tcMar>
          </w:tcPr>
          <w:p w14:paraId="2BA1AA8F" w14:textId="4F1490BD" w:rsidR="00AA0E52" w:rsidRPr="000223F1" w:rsidRDefault="00AA0E52" w:rsidP="00E41DD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Difficult method used (</w:t>
            </w:r>
            <w:proofErr w:type="gramStart"/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i.e.</w:t>
            </w:r>
            <w:proofErr w:type="gramEnd"/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 xml:space="preserve"> central point difficult)</w:t>
            </w:r>
          </w:p>
        </w:tc>
        <w:tc>
          <w:tcPr>
            <w:tcW w:w="2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left w:w="90" w:type="dxa"/>
            </w:tcMar>
          </w:tcPr>
          <w:p w14:paraId="7E4BEB0E" w14:textId="77777777" w:rsidR="00AA0E52" w:rsidRPr="000223F1" w:rsidRDefault="00AA0E52" w:rsidP="00E41DD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AA0E52" w:rsidRPr="000223F1" w14:paraId="335209FF" w14:textId="56BE1C72" w:rsidTr="00134FB2">
        <w:tc>
          <w:tcPr>
            <w:tcW w:w="439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left w:w="90" w:type="dxa"/>
            </w:tcMar>
          </w:tcPr>
          <w:p w14:paraId="353FA4D8" w14:textId="4BCA03E5" w:rsidR="00AA0E52" w:rsidRPr="000223F1" w:rsidRDefault="00AA0E52" w:rsidP="00E41DD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Boma to boma preferable</w:t>
            </w:r>
          </w:p>
        </w:tc>
        <w:tc>
          <w:tcPr>
            <w:tcW w:w="2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left w:w="90" w:type="dxa"/>
            </w:tcMar>
          </w:tcPr>
          <w:p w14:paraId="538F1629" w14:textId="77777777" w:rsidR="00AA0E52" w:rsidRPr="000223F1" w:rsidRDefault="00AA0E52" w:rsidP="00E41DD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AA0E52" w:rsidRPr="000223F1" w14:paraId="2DADF03D" w14:textId="44850E90" w:rsidTr="00134FB2">
        <w:tc>
          <w:tcPr>
            <w:tcW w:w="439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left w:w="90" w:type="dxa"/>
            </w:tcMar>
          </w:tcPr>
          <w:p w14:paraId="6D565313" w14:textId="77777777" w:rsidR="00AA0E52" w:rsidRPr="000223F1" w:rsidRDefault="00AA0E52" w:rsidP="00E41DD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Belief and consequences\Mistrust</w:t>
            </w:r>
          </w:p>
        </w:tc>
        <w:tc>
          <w:tcPr>
            <w:tcW w:w="2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left w:w="90" w:type="dxa"/>
            </w:tcMar>
          </w:tcPr>
          <w:p w14:paraId="4AF17F50" w14:textId="77777777" w:rsidR="00AA0E52" w:rsidRPr="000223F1" w:rsidRDefault="00AA0E52" w:rsidP="00E41DD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AA0E52" w:rsidRPr="000223F1" w14:paraId="6C3CBEAF" w14:textId="0EB926B2" w:rsidTr="00134FB2">
        <w:tc>
          <w:tcPr>
            <w:tcW w:w="439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left w:w="90" w:type="dxa"/>
            </w:tcMar>
          </w:tcPr>
          <w:p w14:paraId="04E61547" w14:textId="77777777" w:rsidR="00AA0E52" w:rsidRPr="000223F1" w:rsidRDefault="00AA0E52" w:rsidP="00E41DD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Negative-general</w:t>
            </w:r>
          </w:p>
        </w:tc>
        <w:tc>
          <w:tcPr>
            <w:tcW w:w="2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left w:w="90" w:type="dxa"/>
            </w:tcMar>
          </w:tcPr>
          <w:p w14:paraId="49C02AF4" w14:textId="77777777" w:rsidR="00AA0E52" w:rsidRPr="000223F1" w:rsidRDefault="00AA0E52" w:rsidP="00E41DD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AA0E52" w:rsidRPr="000223F1" w14:paraId="7518548A" w14:textId="69AB5CA8" w:rsidTr="00134FB2">
        <w:tc>
          <w:tcPr>
            <w:tcW w:w="439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left w:w="90" w:type="dxa"/>
            </w:tcMar>
          </w:tcPr>
          <w:p w14:paraId="716C3CED" w14:textId="77777777" w:rsidR="00AA0E52" w:rsidRPr="000223F1" w:rsidRDefault="00AA0E52" w:rsidP="00E41DD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Lack adherence with treatment regimes</w:t>
            </w:r>
          </w:p>
        </w:tc>
        <w:tc>
          <w:tcPr>
            <w:tcW w:w="2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left w:w="90" w:type="dxa"/>
            </w:tcMar>
          </w:tcPr>
          <w:p w14:paraId="68F0B338" w14:textId="77777777" w:rsidR="00AA0E52" w:rsidRPr="000223F1" w:rsidRDefault="00AA0E52" w:rsidP="00E41DD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A0E52" w:rsidRPr="000223F1" w14:paraId="5F6D939A" w14:textId="3C84993C" w:rsidTr="00134FB2">
        <w:tc>
          <w:tcPr>
            <w:tcW w:w="439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left w:w="90" w:type="dxa"/>
            </w:tcMar>
          </w:tcPr>
          <w:p w14:paraId="4170333C" w14:textId="5F0CB713" w:rsidR="00AA0E52" w:rsidRPr="000223F1" w:rsidRDefault="00AA0E52" w:rsidP="00E41DD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Mistrust &amp; fear due to previous interventions</w:t>
            </w:r>
          </w:p>
        </w:tc>
        <w:tc>
          <w:tcPr>
            <w:tcW w:w="2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left w:w="90" w:type="dxa"/>
            </w:tcMar>
          </w:tcPr>
          <w:p w14:paraId="738F66F4" w14:textId="77777777" w:rsidR="00AA0E52" w:rsidRPr="000223F1" w:rsidRDefault="00AA0E52" w:rsidP="00E41DD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6C4287F2" w14:textId="77777777" w:rsidR="00F459CE" w:rsidRPr="000223F1" w:rsidRDefault="00F459CE">
      <w:pPr>
        <w:rPr>
          <w:rFonts w:ascii="Arial" w:hAnsi="Arial" w:cs="Arial"/>
          <w:sz w:val="20"/>
          <w:szCs w:val="20"/>
        </w:rPr>
      </w:pPr>
    </w:p>
    <w:p w14:paraId="27C2E80B" w14:textId="00ECD4EE" w:rsidR="005C45E4" w:rsidRPr="000223F1" w:rsidRDefault="005C45E4" w:rsidP="00AA0E52">
      <w:pPr>
        <w:rPr>
          <w:rFonts w:ascii="Arial" w:hAnsi="Arial" w:cs="Arial"/>
          <w:sz w:val="20"/>
          <w:szCs w:val="20"/>
        </w:rPr>
      </w:pPr>
      <w:r w:rsidRPr="000223F1">
        <w:rPr>
          <w:rFonts w:ascii="Arial" w:hAnsi="Arial" w:cs="Arial"/>
          <w:sz w:val="20"/>
          <w:szCs w:val="20"/>
        </w:rPr>
        <w:t>Key Constraints</w:t>
      </w:r>
      <w:r w:rsidR="001C24FB" w:rsidRPr="000223F1">
        <w:rPr>
          <w:rFonts w:ascii="Arial" w:hAnsi="Arial" w:cs="Arial"/>
          <w:sz w:val="20"/>
          <w:szCs w:val="20"/>
        </w:rPr>
        <w:t xml:space="preserve"> to participating in intervention:</w:t>
      </w:r>
    </w:p>
    <w:tbl>
      <w:tblPr>
        <w:tblW w:w="7369" w:type="dxa"/>
        <w:tblInd w:w="-8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left w:w="90" w:type="dxa"/>
          <w:right w:w="100" w:type="dxa"/>
        </w:tblCellMar>
        <w:tblLook w:val="04A0" w:firstRow="1" w:lastRow="0" w:firstColumn="1" w:lastColumn="0" w:noHBand="0" w:noVBand="1"/>
      </w:tblPr>
      <w:tblGrid>
        <w:gridCol w:w="4393"/>
        <w:gridCol w:w="2976"/>
      </w:tblGrid>
      <w:tr w:rsidR="00AA0E52" w:rsidRPr="000223F1" w14:paraId="0E732E27" w14:textId="3C68C076" w:rsidTr="00134FB2">
        <w:trPr>
          <w:trHeight w:val="413"/>
        </w:trPr>
        <w:tc>
          <w:tcPr>
            <w:tcW w:w="439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6D9F1" w:themeFill="text2" w:themeFillTint="33"/>
            <w:tcMar>
              <w:left w:w="90" w:type="dxa"/>
            </w:tcMar>
            <w:vAlign w:val="bottom"/>
          </w:tcPr>
          <w:p w14:paraId="53FA7A0F" w14:textId="600A133F" w:rsidR="00AA0E52" w:rsidRPr="000223F1" w:rsidRDefault="00AA0E52" w:rsidP="001C24F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0223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des</w:t>
            </w:r>
          </w:p>
        </w:tc>
        <w:tc>
          <w:tcPr>
            <w:tcW w:w="297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6D9F1" w:themeFill="text2" w:themeFillTint="33"/>
          </w:tcPr>
          <w:p w14:paraId="3F1CEBAA" w14:textId="63DCD546" w:rsidR="00AA0E52" w:rsidRPr="000223F1" w:rsidRDefault="00AA0E52" w:rsidP="004C200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223F1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 of interviews coded at this node</w:t>
            </w:r>
            <w:r w:rsidR="00134FB2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N=13)</w:t>
            </w:r>
          </w:p>
        </w:tc>
      </w:tr>
      <w:tr w:rsidR="00AA0E52" w:rsidRPr="000223F1" w14:paraId="434A897D" w14:textId="021D718A" w:rsidTr="00134FB2">
        <w:trPr>
          <w:trHeight w:val="230"/>
        </w:trPr>
        <w:tc>
          <w:tcPr>
            <w:tcW w:w="439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left w:w="90" w:type="dxa"/>
            </w:tcMar>
            <w:vAlign w:val="bottom"/>
          </w:tcPr>
          <w:p w14:paraId="212489A4" w14:textId="77777777" w:rsidR="00AA0E52" w:rsidRPr="000223F1" w:rsidRDefault="00AA0E52" w:rsidP="001C24F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riers of access and availability</w:t>
            </w:r>
          </w:p>
        </w:tc>
        <w:tc>
          <w:tcPr>
            <w:tcW w:w="2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bottom"/>
          </w:tcPr>
          <w:p w14:paraId="39E9395D" w14:textId="77777777" w:rsidR="00AA0E52" w:rsidRPr="000223F1" w:rsidRDefault="00AA0E52" w:rsidP="001C24F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AA0E52" w:rsidRPr="000223F1" w14:paraId="6E320BD3" w14:textId="21B62B82" w:rsidTr="00134FB2">
        <w:trPr>
          <w:trHeight w:val="206"/>
        </w:trPr>
        <w:tc>
          <w:tcPr>
            <w:tcW w:w="439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left w:w="90" w:type="dxa"/>
            </w:tcMar>
            <w:vAlign w:val="bottom"/>
          </w:tcPr>
          <w:p w14:paraId="1D895F0C" w14:textId="77777777" w:rsidR="00AA0E52" w:rsidRPr="000223F1" w:rsidRDefault="00AA0E52" w:rsidP="001C24F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s &amp; kids unavailable (herding)</w:t>
            </w:r>
          </w:p>
        </w:tc>
        <w:tc>
          <w:tcPr>
            <w:tcW w:w="2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bottom"/>
          </w:tcPr>
          <w:p w14:paraId="15A82221" w14:textId="77777777" w:rsidR="00AA0E52" w:rsidRPr="000223F1" w:rsidRDefault="00AA0E52" w:rsidP="001C24F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AA0E52" w:rsidRPr="000223F1" w14:paraId="3B3FF9A0" w14:textId="4B169A29" w:rsidTr="00134FB2">
        <w:trPr>
          <w:trHeight w:val="227"/>
        </w:trPr>
        <w:tc>
          <w:tcPr>
            <w:tcW w:w="439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left w:w="90" w:type="dxa"/>
            </w:tcMar>
            <w:vAlign w:val="bottom"/>
          </w:tcPr>
          <w:p w14:paraId="10FC9491" w14:textId="77777777" w:rsidR="00AA0E52" w:rsidRPr="000223F1" w:rsidRDefault="00AA0E52" w:rsidP="001C24F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&amp; animal treatment together</w:t>
            </w:r>
          </w:p>
        </w:tc>
        <w:tc>
          <w:tcPr>
            <w:tcW w:w="2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bottom"/>
          </w:tcPr>
          <w:p w14:paraId="5003C240" w14:textId="77777777" w:rsidR="00AA0E52" w:rsidRPr="000223F1" w:rsidRDefault="00AA0E52" w:rsidP="001C24F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AA0E52" w:rsidRPr="000223F1" w14:paraId="535CB336" w14:textId="4E4261D0" w:rsidTr="00134FB2">
        <w:trPr>
          <w:trHeight w:val="230"/>
        </w:trPr>
        <w:tc>
          <w:tcPr>
            <w:tcW w:w="439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left w:w="90" w:type="dxa"/>
            </w:tcMar>
            <w:vAlign w:val="bottom"/>
          </w:tcPr>
          <w:p w14:paraId="205849F1" w14:textId="77777777" w:rsidR="00AA0E52" w:rsidRPr="000223F1" w:rsidRDefault="00AA0E52" w:rsidP="001C24F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raints-GENERAL</w:t>
            </w:r>
          </w:p>
        </w:tc>
        <w:tc>
          <w:tcPr>
            <w:tcW w:w="2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bottom"/>
          </w:tcPr>
          <w:p w14:paraId="45E09263" w14:textId="77777777" w:rsidR="00AA0E52" w:rsidRPr="000223F1" w:rsidRDefault="00AA0E52" w:rsidP="001C24F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AA0E52" w:rsidRPr="000223F1" w14:paraId="273FD968" w14:textId="54F24255" w:rsidTr="00134FB2">
        <w:trPr>
          <w:trHeight w:val="230"/>
        </w:trPr>
        <w:tc>
          <w:tcPr>
            <w:tcW w:w="439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left w:w="90" w:type="dxa"/>
            </w:tcMar>
            <w:vAlign w:val="bottom"/>
          </w:tcPr>
          <w:p w14:paraId="2653F0E4" w14:textId="77777777" w:rsidR="00AA0E52" w:rsidRPr="000223F1" w:rsidRDefault="00AA0E52" w:rsidP="001C24F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nce to site</w:t>
            </w:r>
          </w:p>
        </w:tc>
        <w:tc>
          <w:tcPr>
            <w:tcW w:w="29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bottom"/>
          </w:tcPr>
          <w:p w14:paraId="12B43AC9" w14:textId="77777777" w:rsidR="00AA0E52" w:rsidRPr="000223F1" w:rsidRDefault="00AA0E52" w:rsidP="001C24F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23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02B5B256" w14:textId="23B70EE3" w:rsidR="002A6128" w:rsidRDefault="002A6128">
      <w:pPr>
        <w:rPr>
          <w:rFonts w:ascii="Arial" w:hAnsi="Arial" w:cs="Arial"/>
          <w:sz w:val="20"/>
          <w:szCs w:val="20"/>
        </w:rPr>
      </w:pPr>
    </w:p>
    <w:p w14:paraId="40C2F07C" w14:textId="11908C9B" w:rsidR="00134FB2" w:rsidRDefault="00134FB2">
      <w:pPr>
        <w:rPr>
          <w:rFonts w:ascii="Arial" w:hAnsi="Arial" w:cs="Arial"/>
          <w:sz w:val="20"/>
          <w:szCs w:val="20"/>
        </w:rPr>
      </w:pPr>
    </w:p>
    <w:p w14:paraId="716EDBB1" w14:textId="77777777" w:rsidR="00134FB2" w:rsidRPr="000223F1" w:rsidRDefault="00134FB2">
      <w:pPr>
        <w:rPr>
          <w:rFonts w:ascii="Arial" w:hAnsi="Arial" w:cs="Arial"/>
          <w:sz w:val="20"/>
          <w:szCs w:val="20"/>
        </w:rPr>
      </w:pPr>
    </w:p>
    <w:p w14:paraId="3FBFDD5B" w14:textId="77777777" w:rsidR="00474BCD" w:rsidRDefault="00474BCD" w:rsidP="00AA0E52">
      <w:pPr>
        <w:rPr>
          <w:rFonts w:ascii="Arial" w:hAnsi="Arial" w:cs="Arial"/>
          <w:sz w:val="20"/>
          <w:szCs w:val="20"/>
        </w:rPr>
      </w:pPr>
    </w:p>
    <w:p w14:paraId="6867EB1A" w14:textId="1A90CAC6" w:rsidR="005C45E4" w:rsidRPr="000223F1" w:rsidRDefault="005C45E4" w:rsidP="00AA0E52">
      <w:pPr>
        <w:rPr>
          <w:rFonts w:ascii="Arial" w:hAnsi="Arial" w:cs="Arial"/>
          <w:sz w:val="20"/>
          <w:szCs w:val="20"/>
        </w:rPr>
      </w:pPr>
      <w:r w:rsidRPr="000223F1">
        <w:rPr>
          <w:rFonts w:ascii="Arial" w:hAnsi="Arial" w:cs="Arial"/>
          <w:sz w:val="20"/>
          <w:szCs w:val="20"/>
        </w:rPr>
        <w:t>Key incentives</w:t>
      </w:r>
      <w:r w:rsidR="00134FB2">
        <w:rPr>
          <w:rFonts w:ascii="Arial" w:hAnsi="Arial" w:cs="Arial"/>
          <w:sz w:val="20"/>
          <w:szCs w:val="20"/>
        </w:rPr>
        <w:t xml:space="preserve"> to participate in </w:t>
      </w:r>
      <w:r w:rsidR="0069431B">
        <w:rPr>
          <w:rFonts w:ascii="Arial" w:hAnsi="Arial" w:cs="Arial"/>
          <w:sz w:val="20"/>
          <w:szCs w:val="20"/>
        </w:rPr>
        <w:t xml:space="preserve">(public health) </w:t>
      </w:r>
      <w:r w:rsidR="00134FB2">
        <w:rPr>
          <w:rFonts w:ascii="Arial" w:hAnsi="Arial" w:cs="Arial"/>
          <w:sz w:val="20"/>
          <w:szCs w:val="20"/>
        </w:rPr>
        <w:t>programs</w:t>
      </w:r>
    </w:p>
    <w:tbl>
      <w:tblPr>
        <w:tblStyle w:val="TableGrid"/>
        <w:tblW w:w="7366" w:type="dxa"/>
        <w:tblLayout w:type="fixed"/>
        <w:tblLook w:val="04A0" w:firstRow="1" w:lastRow="0" w:firstColumn="1" w:lastColumn="0" w:noHBand="0" w:noVBand="1"/>
      </w:tblPr>
      <w:tblGrid>
        <w:gridCol w:w="4531"/>
        <w:gridCol w:w="2835"/>
      </w:tblGrid>
      <w:tr w:rsidR="00134FB2" w:rsidRPr="000223F1" w14:paraId="644D62E3" w14:textId="36944459" w:rsidTr="00134FB2">
        <w:trPr>
          <w:trHeight w:val="20"/>
        </w:trPr>
        <w:tc>
          <w:tcPr>
            <w:tcW w:w="4531" w:type="dxa"/>
            <w:shd w:val="clear" w:color="auto" w:fill="C6D9F1" w:themeFill="text2" w:themeFillTint="33"/>
            <w:noWrap/>
            <w:vAlign w:val="bottom"/>
            <w:hideMark/>
          </w:tcPr>
          <w:p w14:paraId="44D9A581" w14:textId="77777777" w:rsidR="00134FB2" w:rsidRPr="000223F1" w:rsidRDefault="00134FB2" w:rsidP="00134FB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223F1">
              <w:rPr>
                <w:rFonts w:ascii="Arial" w:hAnsi="Arial" w:cs="Arial"/>
                <w:b/>
                <w:sz w:val="20"/>
                <w:szCs w:val="20"/>
              </w:rPr>
              <w:t>Nodes</w:t>
            </w:r>
          </w:p>
        </w:tc>
        <w:tc>
          <w:tcPr>
            <w:tcW w:w="2835" w:type="dxa"/>
            <w:shd w:val="clear" w:color="auto" w:fill="C6D9F1" w:themeFill="text2" w:themeFillTint="33"/>
            <w:noWrap/>
            <w:hideMark/>
          </w:tcPr>
          <w:p w14:paraId="14FB7298" w14:textId="318A80BE" w:rsidR="00134FB2" w:rsidRPr="000223F1" w:rsidRDefault="00134FB2" w:rsidP="00134FB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223F1">
              <w:rPr>
                <w:rFonts w:ascii="Arial" w:hAnsi="Arial" w:cs="Arial"/>
                <w:b/>
                <w:color w:val="000000"/>
                <w:sz w:val="20"/>
                <w:szCs w:val="20"/>
              </w:rPr>
              <w:t>Number of interviews coded at this nod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N=13)</w:t>
            </w:r>
          </w:p>
        </w:tc>
      </w:tr>
      <w:tr w:rsidR="00474BCD" w:rsidRPr="000223F1" w14:paraId="11384C79" w14:textId="77777777" w:rsidTr="00134FB2">
        <w:trPr>
          <w:trHeight w:val="20"/>
        </w:trPr>
        <w:tc>
          <w:tcPr>
            <w:tcW w:w="4531" w:type="dxa"/>
            <w:noWrap/>
          </w:tcPr>
          <w:p w14:paraId="72E0C8EE" w14:textId="74523282" w:rsidR="00474BCD" w:rsidRPr="000223F1" w:rsidRDefault="00474BCD" w:rsidP="00474BCD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Providing early information about the program schedule</w:t>
            </w:r>
          </w:p>
        </w:tc>
        <w:tc>
          <w:tcPr>
            <w:tcW w:w="2835" w:type="dxa"/>
            <w:noWrap/>
            <w:vAlign w:val="bottom"/>
          </w:tcPr>
          <w:p w14:paraId="34894567" w14:textId="1068ABBA" w:rsidR="00474BCD" w:rsidRPr="000223F1" w:rsidRDefault="00474BCD" w:rsidP="00474BC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474BCD" w:rsidRPr="000223F1" w14:paraId="7905EFC8" w14:textId="614BF510" w:rsidTr="00134FB2">
        <w:trPr>
          <w:trHeight w:val="20"/>
        </w:trPr>
        <w:tc>
          <w:tcPr>
            <w:tcW w:w="4531" w:type="dxa"/>
            <w:noWrap/>
            <w:hideMark/>
          </w:tcPr>
          <w:p w14:paraId="61263FC0" w14:textId="0F1C843A" w:rsidR="00474BCD" w:rsidRPr="000223F1" w:rsidRDefault="00474BCD" w:rsidP="00474BCD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Shifting to a boma-to-boma model</w:t>
            </w:r>
          </w:p>
        </w:tc>
        <w:tc>
          <w:tcPr>
            <w:tcW w:w="2835" w:type="dxa"/>
            <w:noWrap/>
            <w:vAlign w:val="bottom"/>
            <w:hideMark/>
          </w:tcPr>
          <w:p w14:paraId="2E57CAA5" w14:textId="77777777" w:rsidR="00474BCD" w:rsidRPr="000223F1" w:rsidRDefault="00474BCD" w:rsidP="00474BC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74BCD" w:rsidRPr="000223F1" w14:paraId="4C84545B" w14:textId="0C9C83F4" w:rsidTr="00134FB2">
        <w:trPr>
          <w:trHeight w:val="20"/>
        </w:trPr>
        <w:tc>
          <w:tcPr>
            <w:tcW w:w="4531" w:type="dxa"/>
            <w:noWrap/>
            <w:hideMark/>
          </w:tcPr>
          <w:p w14:paraId="733980F0" w14:textId="77777777" w:rsidR="00474BCD" w:rsidRPr="000223F1" w:rsidRDefault="00474BCD" w:rsidP="00474BCD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Leadership communication (leaders communicating with community, acting as liaisons etc.)</w:t>
            </w:r>
          </w:p>
        </w:tc>
        <w:tc>
          <w:tcPr>
            <w:tcW w:w="2835" w:type="dxa"/>
            <w:noWrap/>
            <w:vAlign w:val="bottom"/>
            <w:hideMark/>
          </w:tcPr>
          <w:p w14:paraId="2CD04218" w14:textId="77777777" w:rsidR="00474BCD" w:rsidRPr="000223F1" w:rsidRDefault="00474BCD" w:rsidP="00474BC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74BCD" w:rsidRPr="000223F1" w14:paraId="1CCFC12A" w14:textId="7F29E2BA" w:rsidTr="00134FB2">
        <w:trPr>
          <w:trHeight w:val="20"/>
        </w:trPr>
        <w:tc>
          <w:tcPr>
            <w:tcW w:w="4531" w:type="dxa"/>
            <w:noWrap/>
            <w:hideMark/>
          </w:tcPr>
          <w:p w14:paraId="0BA51309" w14:textId="77777777" w:rsidR="00474BCD" w:rsidRPr="000223F1" w:rsidRDefault="00474BCD" w:rsidP="00474BCD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Community awareness of disease &amp; drugs (improving)</w:t>
            </w:r>
          </w:p>
        </w:tc>
        <w:tc>
          <w:tcPr>
            <w:tcW w:w="2835" w:type="dxa"/>
            <w:noWrap/>
            <w:vAlign w:val="bottom"/>
            <w:hideMark/>
          </w:tcPr>
          <w:p w14:paraId="34362900" w14:textId="77777777" w:rsidR="00474BCD" w:rsidRPr="000223F1" w:rsidRDefault="00474BCD" w:rsidP="00474BC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74BCD" w:rsidRPr="000223F1" w14:paraId="7791B1A9" w14:textId="6C0DB059" w:rsidTr="00134FB2">
        <w:trPr>
          <w:trHeight w:val="20"/>
        </w:trPr>
        <w:tc>
          <w:tcPr>
            <w:tcW w:w="4531" w:type="dxa"/>
            <w:noWrap/>
            <w:hideMark/>
          </w:tcPr>
          <w:p w14:paraId="69322BC4" w14:textId="77777777" w:rsidR="00474BCD" w:rsidRPr="000223F1" w:rsidRDefault="00474BCD" w:rsidP="00474BCD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Providing additional Education</w:t>
            </w:r>
          </w:p>
        </w:tc>
        <w:tc>
          <w:tcPr>
            <w:tcW w:w="2835" w:type="dxa"/>
            <w:noWrap/>
            <w:vAlign w:val="bottom"/>
            <w:hideMark/>
          </w:tcPr>
          <w:p w14:paraId="78C6A415" w14:textId="77777777" w:rsidR="00474BCD" w:rsidRPr="000223F1" w:rsidRDefault="00474BCD" w:rsidP="00474BC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74BCD" w:rsidRPr="000223F1" w14:paraId="1F950FAC" w14:textId="19C1DA03" w:rsidTr="00134FB2">
        <w:trPr>
          <w:trHeight w:val="20"/>
        </w:trPr>
        <w:tc>
          <w:tcPr>
            <w:tcW w:w="4531" w:type="dxa"/>
            <w:noWrap/>
            <w:hideMark/>
          </w:tcPr>
          <w:p w14:paraId="2B59A04C" w14:textId="77777777" w:rsidR="00474BCD" w:rsidRPr="000223F1" w:rsidRDefault="00474BCD" w:rsidP="00474BCD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Program improvement &amp; incentives-GENERAL</w:t>
            </w:r>
          </w:p>
        </w:tc>
        <w:tc>
          <w:tcPr>
            <w:tcW w:w="2835" w:type="dxa"/>
            <w:noWrap/>
            <w:vAlign w:val="bottom"/>
            <w:hideMark/>
          </w:tcPr>
          <w:p w14:paraId="20D4D250" w14:textId="77777777" w:rsidR="00474BCD" w:rsidRPr="000223F1" w:rsidRDefault="00474BCD" w:rsidP="00474BC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74BCD" w:rsidRPr="000223F1" w14:paraId="2D2F9D6C" w14:textId="5FA524FE" w:rsidTr="00134FB2">
        <w:trPr>
          <w:trHeight w:val="20"/>
        </w:trPr>
        <w:tc>
          <w:tcPr>
            <w:tcW w:w="4531" w:type="dxa"/>
            <w:noWrap/>
            <w:hideMark/>
          </w:tcPr>
          <w:p w14:paraId="3486ED56" w14:textId="77777777" w:rsidR="00474BCD" w:rsidRPr="000223F1" w:rsidRDefault="00474BCD" w:rsidP="00474BCD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Improved drug supply within village</w:t>
            </w:r>
          </w:p>
        </w:tc>
        <w:tc>
          <w:tcPr>
            <w:tcW w:w="2835" w:type="dxa"/>
            <w:noWrap/>
            <w:vAlign w:val="bottom"/>
            <w:hideMark/>
          </w:tcPr>
          <w:p w14:paraId="71A04979" w14:textId="77777777" w:rsidR="00474BCD" w:rsidRPr="000223F1" w:rsidRDefault="00474BCD" w:rsidP="00474BC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74BCD" w:rsidRPr="000223F1" w14:paraId="27BC3868" w14:textId="6E8EAD6A" w:rsidTr="00134FB2">
        <w:trPr>
          <w:trHeight w:val="20"/>
        </w:trPr>
        <w:tc>
          <w:tcPr>
            <w:tcW w:w="4531" w:type="dxa"/>
            <w:noWrap/>
            <w:hideMark/>
          </w:tcPr>
          <w:p w14:paraId="16B6F275" w14:textId="77777777" w:rsidR="00474BCD" w:rsidRPr="000223F1" w:rsidRDefault="00474BCD" w:rsidP="00474BCD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Improved communication at all levels of campaign</w:t>
            </w:r>
          </w:p>
        </w:tc>
        <w:tc>
          <w:tcPr>
            <w:tcW w:w="2835" w:type="dxa"/>
            <w:noWrap/>
            <w:vAlign w:val="bottom"/>
            <w:hideMark/>
          </w:tcPr>
          <w:p w14:paraId="670436EE" w14:textId="77777777" w:rsidR="00474BCD" w:rsidRPr="000223F1" w:rsidRDefault="00474BCD" w:rsidP="00474BC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74BCD" w:rsidRPr="000223F1" w14:paraId="0E31786B" w14:textId="757820DC" w:rsidTr="00134FB2">
        <w:trPr>
          <w:trHeight w:val="20"/>
        </w:trPr>
        <w:tc>
          <w:tcPr>
            <w:tcW w:w="4531" w:type="dxa"/>
            <w:noWrap/>
            <w:hideMark/>
          </w:tcPr>
          <w:p w14:paraId="7ACCAF7D" w14:textId="77777777" w:rsidR="00474BCD" w:rsidRPr="000223F1" w:rsidRDefault="00474BCD" w:rsidP="00474BCD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Affordability-making it affordable (or the drugs affordable)</w:t>
            </w:r>
          </w:p>
        </w:tc>
        <w:tc>
          <w:tcPr>
            <w:tcW w:w="2835" w:type="dxa"/>
            <w:noWrap/>
            <w:vAlign w:val="bottom"/>
            <w:hideMark/>
          </w:tcPr>
          <w:p w14:paraId="460D7AEC" w14:textId="77777777" w:rsidR="00474BCD" w:rsidRPr="000223F1" w:rsidRDefault="00474BCD" w:rsidP="00474BC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74BCD" w:rsidRPr="000223F1" w14:paraId="7B1F1D48" w14:textId="1486836A" w:rsidTr="00134FB2">
        <w:trPr>
          <w:trHeight w:val="20"/>
        </w:trPr>
        <w:tc>
          <w:tcPr>
            <w:tcW w:w="4531" w:type="dxa"/>
            <w:noWrap/>
            <w:hideMark/>
          </w:tcPr>
          <w:p w14:paraId="1AE55BB1" w14:textId="77777777" w:rsidR="00474BCD" w:rsidRPr="000223F1" w:rsidRDefault="00474BCD" w:rsidP="00474BCD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Information sharing</w:t>
            </w:r>
          </w:p>
        </w:tc>
        <w:tc>
          <w:tcPr>
            <w:tcW w:w="2835" w:type="dxa"/>
            <w:noWrap/>
            <w:vAlign w:val="bottom"/>
            <w:hideMark/>
          </w:tcPr>
          <w:p w14:paraId="2585050A" w14:textId="77777777" w:rsidR="00474BCD" w:rsidRPr="000223F1" w:rsidRDefault="00474BCD" w:rsidP="00474BC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74BCD" w:rsidRPr="000223F1" w14:paraId="60784D31" w14:textId="5E6515EE" w:rsidTr="00134FB2">
        <w:trPr>
          <w:trHeight w:val="20"/>
        </w:trPr>
        <w:tc>
          <w:tcPr>
            <w:tcW w:w="4531" w:type="dxa"/>
            <w:noWrap/>
            <w:hideMark/>
          </w:tcPr>
          <w:p w14:paraId="73B34C63" w14:textId="77777777" w:rsidR="00474BCD" w:rsidRPr="000223F1" w:rsidRDefault="00474BCD" w:rsidP="00474BCD">
            <w:pPr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More publicity is needed to encourage participation</w:t>
            </w:r>
          </w:p>
        </w:tc>
        <w:tc>
          <w:tcPr>
            <w:tcW w:w="2835" w:type="dxa"/>
            <w:noWrap/>
            <w:vAlign w:val="bottom"/>
            <w:hideMark/>
          </w:tcPr>
          <w:p w14:paraId="00413419" w14:textId="77777777" w:rsidR="00474BCD" w:rsidRPr="000223F1" w:rsidRDefault="00474BCD" w:rsidP="00474BC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223F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3E69E119" w14:textId="77777777" w:rsidR="00747C3C" w:rsidRPr="000223F1" w:rsidRDefault="00747C3C">
      <w:pPr>
        <w:rPr>
          <w:rFonts w:ascii="Arial" w:hAnsi="Arial" w:cs="Arial"/>
          <w:sz w:val="20"/>
          <w:szCs w:val="20"/>
        </w:rPr>
      </w:pPr>
    </w:p>
    <w:p w14:paraId="7EED5A43" w14:textId="306954A6" w:rsidR="00747C3C" w:rsidRPr="000223F1" w:rsidRDefault="00747C3C">
      <w:pPr>
        <w:rPr>
          <w:rFonts w:ascii="Arial" w:hAnsi="Arial" w:cs="Arial"/>
          <w:sz w:val="20"/>
          <w:szCs w:val="20"/>
        </w:rPr>
      </w:pPr>
    </w:p>
    <w:p w14:paraId="7E823801" w14:textId="03C8A953" w:rsidR="00DF73F6" w:rsidRPr="000223F1" w:rsidRDefault="00DF73F6">
      <w:pPr>
        <w:widowControl/>
        <w:suppressAutoHyphens w:val="0"/>
        <w:rPr>
          <w:rFonts w:ascii="Arial" w:hAnsi="Arial" w:cs="Arial"/>
          <w:sz w:val="20"/>
          <w:szCs w:val="20"/>
        </w:rPr>
      </w:pPr>
    </w:p>
    <w:p w14:paraId="3A6C1801" w14:textId="77777777" w:rsidR="000433FA" w:rsidRPr="000223F1" w:rsidRDefault="000433FA">
      <w:pPr>
        <w:rPr>
          <w:rFonts w:ascii="Arial" w:hAnsi="Arial" w:cs="Arial"/>
          <w:sz w:val="20"/>
          <w:szCs w:val="20"/>
        </w:rPr>
      </w:pPr>
    </w:p>
    <w:sectPr w:rsidR="000433FA" w:rsidRPr="000223F1" w:rsidSect="002A6128">
      <w:footerReference w:type="even" r:id="rId10"/>
      <w:footerReference w:type="default" r:id="rId11"/>
      <w:pgSz w:w="12240" w:h="15840"/>
      <w:pgMar w:top="1440" w:right="1797" w:bottom="1440" w:left="1797" w:header="0" w:footer="119" w:gutter="0"/>
      <w:cols w:space="720"/>
      <w:formProt w:val="0"/>
      <w:docGrid w:linePitch="24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C2241" w14:textId="77777777" w:rsidR="00151870" w:rsidRDefault="00151870" w:rsidP="002A6128">
      <w:pPr>
        <w:rPr>
          <w:rFonts w:hint="eastAsia"/>
        </w:rPr>
      </w:pPr>
      <w:r>
        <w:separator/>
      </w:r>
    </w:p>
  </w:endnote>
  <w:endnote w:type="continuationSeparator" w:id="0">
    <w:p w14:paraId="3BB8DA9F" w14:textId="77777777" w:rsidR="00151870" w:rsidRDefault="00151870" w:rsidP="002A61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Liberation Serif">
    <w:altName w:val="Times New Roman"/>
    <w:panose1 w:val="020B0604020202020204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Liberation Sans">
    <w:altName w:val="Arial"/>
    <w:panose1 w:val="020B0604020202020204"/>
    <w:charset w:val="01"/>
    <w:family w:val="swiss"/>
    <w:pitch w:val="variable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6CC01" w14:textId="77777777" w:rsidR="00FA4139" w:rsidRDefault="00FA4139" w:rsidP="00BA664D">
    <w:pPr>
      <w:pStyle w:val="Footer"/>
      <w:framePr w:wrap="around" w:vAnchor="text" w:hAnchor="margin" w:xAlign="right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end"/>
    </w:r>
  </w:p>
  <w:p w14:paraId="3B546D02" w14:textId="77777777" w:rsidR="00FA4139" w:rsidRDefault="00FA4139" w:rsidP="002A6128">
    <w:pPr>
      <w:pStyle w:val="Footer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74317" w14:textId="77777777" w:rsidR="00FA4139" w:rsidRDefault="00FA4139" w:rsidP="00BA664D">
    <w:pPr>
      <w:pStyle w:val="Footer"/>
      <w:framePr w:wrap="around" w:vAnchor="text" w:hAnchor="margin" w:xAlign="right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 w:rsidR="00BF1DFC">
      <w:rPr>
        <w:rStyle w:val="PageNumber"/>
        <w:rFonts w:hint="eastAsia"/>
        <w:noProof/>
      </w:rPr>
      <w:t>14</w:t>
    </w:r>
    <w:r>
      <w:rPr>
        <w:rStyle w:val="PageNumber"/>
        <w:rFonts w:hint="eastAsia"/>
      </w:rPr>
      <w:fldChar w:fldCharType="end"/>
    </w:r>
  </w:p>
  <w:p w14:paraId="5A46AC92" w14:textId="77777777" w:rsidR="00FA4139" w:rsidRDefault="00FA4139" w:rsidP="002A6128">
    <w:pPr>
      <w:pStyle w:val="Footer"/>
      <w:ind w:right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4B9A2" w14:textId="77777777" w:rsidR="00151870" w:rsidRDefault="00151870" w:rsidP="002A6128">
      <w:pPr>
        <w:rPr>
          <w:rFonts w:hint="eastAsia"/>
        </w:rPr>
      </w:pPr>
      <w:r>
        <w:separator/>
      </w:r>
    </w:p>
  </w:footnote>
  <w:footnote w:type="continuationSeparator" w:id="0">
    <w:p w14:paraId="4CA7ABFC" w14:textId="77777777" w:rsidR="00151870" w:rsidRDefault="00151870" w:rsidP="002A612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364AD3"/>
    <w:multiLevelType w:val="hybridMultilevel"/>
    <w:tmpl w:val="9E62B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5A3EEC"/>
    <w:multiLevelType w:val="hybridMultilevel"/>
    <w:tmpl w:val="5664A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797C0D"/>
    <w:multiLevelType w:val="hybridMultilevel"/>
    <w:tmpl w:val="839C6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EA65CA"/>
    <w:multiLevelType w:val="hybridMultilevel"/>
    <w:tmpl w:val="69AA1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4738D5"/>
    <w:multiLevelType w:val="hybridMultilevel"/>
    <w:tmpl w:val="672ECD66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451A28"/>
    <w:multiLevelType w:val="hybridMultilevel"/>
    <w:tmpl w:val="6CCA2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ED1331"/>
    <w:multiLevelType w:val="hybridMultilevel"/>
    <w:tmpl w:val="9E62B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D70A90"/>
    <w:multiLevelType w:val="hybridMultilevel"/>
    <w:tmpl w:val="818AF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3"/>
  </w:num>
  <w:num w:numId="5">
    <w:abstractNumId w:val="4"/>
  </w:num>
  <w:num w:numId="6">
    <w:abstractNumId w:val="1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6D1"/>
    <w:rsid w:val="000223F1"/>
    <w:rsid w:val="000433FA"/>
    <w:rsid w:val="000575D1"/>
    <w:rsid w:val="000643DC"/>
    <w:rsid w:val="0009752B"/>
    <w:rsid w:val="000F5402"/>
    <w:rsid w:val="001061E8"/>
    <w:rsid w:val="00134FB2"/>
    <w:rsid w:val="00151870"/>
    <w:rsid w:val="00162EEE"/>
    <w:rsid w:val="001768F1"/>
    <w:rsid w:val="00190880"/>
    <w:rsid w:val="00197681"/>
    <w:rsid w:val="001A7783"/>
    <w:rsid w:val="001B1690"/>
    <w:rsid w:val="001C24FB"/>
    <w:rsid w:val="0024124A"/>
    <w:rsid w:val="00276BE5"/>
    <w:rsid w:val="002A6128"/>
    <w:rsid w:val="002B49F6"/>
    <w:rsid w:val="002E2162"/>
    <w:rsid w:val="00336A07"/>
    <w:rsid w:val="0037360F"/>
    <w:rsid w:val="0037451E"/>
    <w:rsid w:val="00381965"/>
    <w:rsid w:val="003E6099"/>
    <w:rsid w:val="00415394"/>
    <w:rsid w:val="00421CD9"/>
    <w:rsid w:val="00427704"/>
    <w:rsid w:val="004376C4"/>
    <w:rsid w:val="00470CF4"/>
    <w:rsid w:val="00474BCD"/>
    <w:rsid w:val="0048083B"/>
    <w:rsid w:val="004A36D1"/>
    <w:rsid w:val="004B7E6C"/>
    <w:rsid w:val="004C2003"/>
    <w:rsid w:val="004F6308"/>
    <w:rsid w:val="00521838"/>
    <w:rsid w:val="00533660"/>
    <w:rsid w:val="00552032"/>
    <w:rsid w:val="00557BD4"/>
    <w:rsid w:val="00565171"/>
    <w:rsid w:val="00574E78"/>
    <w:rsid w:val="005B336C"/>
    <w:rsid w:val="005B68C8"/>
    <w:rsid w:val="005C45E4"/>
    <w:rsid w:val="00692930"/>
    <w:rsid w:val="0069431B"/>
    <w:rsid w:val="006D0188"/>
    <w:rsid w:val="00747C3C"/>
    <w:rsid w:val="007551D8"/>
    <w:rsid w:val="00764272"/>
    <w:rsid w:val="0079411A"/>
    <w:rsid w:val="00797175"/>
    <w:rsid w:val="007C2D5E"/>
    <w:rsid w:val="007E7F1F"/>
    <w:rsid w:val="00804917"/>
    <w:rsid w:val="00813F2E"/>
    <w:rsid w:val="0082564E"/>
    <w:rsid w:val="008679E4"/>
    <w:rsid w:val="008717F8"/>
    <w:rsid w:val="0088499D"/>
    <w:rsid w:val="0089763D"/>
    <w:rsid w:val="008B0D30"/>
    <w:rsid w:val="008C3690"/>
    <w:rsid w:val="008E1CCB"/>
    <w:rsid w:val="009339A4"/>
    <w:rsid w:val="009A0A01"/>
    <w:rsid w:val="009D5E5F"/>
    <w:rsid w:val="00A054E4"/>
    <w:rsid w:val="00A1056C"/>
    <w:rsid w:val="00A3457D"/>
    <w:rsid w:val="00A70D38"/>
    <w:rsid w:val="00A956D0"/>
    <w:rsid w:val="00AA0E52"/>
    <w:rsid w:val="00AE2328"/>
    <w:rsid w:val="00AF163D"/>
    <w:rsid w:val="00B34F2F"/>
    <w:rsid w:val="00B4369E"/>
    <w:rsid w:val="00B6452D"/>
    <w:rsid w:val="00BA664D"/>
    <w:rsid w:val="00BB3B52"/>
    <w:rsid w:val="00BD5741"/>
    <w:rsid w:val="00BE1837"/>
    <w:rsid w:val="00BF1DFC"/>
    <w:rsid w:val="00C12DEE"/>
    <w:rsid w:val="00CF7D0B"/>
    <w:rsid w:val="00D85E63"/>
    <w:rsid w:val="00D95061"/>
    <w:rsid w:val="00DD4EAD"/>
    <w:rsid w:val="00DD7ADA"/>
    <w:rsid w:val="00DE2646"/>
    <w:rsid w:val="00DF73F6"/>
    <w:rsid w:val="00E04E20"/>
    <w:rsid w:val="00E41DD8"/>
    <w:rsid w:val="00E5569B"/>
    <w:rsid w:val="00E60790"/>
    <w:rsid w:val="00E64589"/>
    <w:rsid w:val="00E80E47"/>
    <w:rsid w:val="00E85013"/>
    <w:rsid w:val="00E96C0F"/>
    <w:rsid w:val="00EA450E"/>
    <w:rsid w:val="00EA5119"/>
    <w:rsid w:val="00EC1385"/>
    <w:rsid w:val="00ED11D9"/>
    <w:rsid w:val="00F15F9B"/>
    <w:rsid w:val="00F423AE"/>
    <w:rsid w:val="00F459CE"/>
    <w:rsid w:val="00F95224"/>
    <w:rsid w:val="00FA4139"/>
    <w:rsid w:val="00FC2734"/>
    <w:rsid w:val="00FC3DB8"/>
    <w:rsid w:val="00FE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119834"/>
  <w15:docId w15:val="{287A553F-2E30-0048-9A38-7EC42E467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SimSun" w:hAnsi="Liberation Serif" w:cs="Lucida 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table" w:styleId="TableGrid">
    <w:name w:val="Table Grid"/>
    <w:basedOn w:val="TableNormal"/>
    <w:uiPriority w:val="59"/>
    <w:rsid w:val="001B1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rsid w:val="00747C3C"/>
    <w:pPr>
      <w:spacing w:after="283"/>
    </w:pPr>
  </w:style>
  <w:style w:type="paragraph" w:customStyle="1" w:styleId="TableHeading">
    <w:name w:val="Table Heading"/>
    <w:basedOn w:val="TableContents"/>
    <w:rsid w:val="00747C3C"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D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DB8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7451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A61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128"/>
  </w:style>
  <w:style w:type="character" w:styleId="PageNumber">
    <w:name w:val="page number"/>
    <w:basedOn w:val="DefaultParagraphFont"/>
    <w:uiPriority w:val="99"/>
    <w:semiHidden/>
    <w:unhideWhenUsed/>
    <w:rsid w:val="002A6128"/>
  </w:style>
  <w:style w:type="paragraph" w:styleId="Header">
    <w:name w:val="header"/>
    <w:basedOn w:val="Normal"/>
    <w:link w:val="HeaderChar"/>
    <w:uiPriority w:val="99"/>
    <w:unhideWhenUsed/>
    <w:rsid w:val="002A61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6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D0083AC74D2E4590B8524DD7021A9B" ma:contentTypeVersion="10" ma:contentTypeDescription="Create a new document." ma:contentTypeScope="" ma:versionID="bafe188df3ff5b02fc28a7c4983612f3">
  <xsd:schema xmlns:xsd="http://www.w3.org/2001/XMLSchema" xmlns:xs="http://www.w3.org/2001/XMLSchema" xmlns:p="http://schemas.microsoft.com/office/2006/metadata/properties" xmlns:ns2="1ab7be79-c801-4e96-acf6-c65ea3e7b6d8" xmlns:ns3="27c7aaf3-e526-47b6-9e6a-014ac67d4cb7" targetNamespace="http://schemas.microsoft.com/office/2006/metadata/properties" ma:root="true" ma:fieldsID="87623c46033d77a7e192fa25c2ee7f1e" ns2:_="" ns3:_="">
    <xsd:import namespace="1ab7be79-c801-4e96-acf6-c65ea3e7b6d8"/>
    <xsd:import namespace="27c7aaf3-e526-47b6-9e6a-014ac67d4c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b7be79-c801-4e96-acf6-c65ea3e7b6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7aaf3-e526-47b6-9e6a-014ac67d4cb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EE3DBAE-C0D3-4881-AFF0-949442D98D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b7be79-c801-4e96-acf6-c65ea3e7b6d8"/>
    <ds:schemaRef ds:uri="27c7aaf3-e526-47b6-9e6a-014ac67d4c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F17A98-6DC0-4DA3-92A7-AC3EBB2AA9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C83A42B-F67A-4D3E-9ECB-F5751E5C62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9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nika Virhia</cp:lastModifiedBy>
  <cp:revision>2</cp:revision>
  <dcterms:created xsi:type="dcterms:W3CDTF">2022-02-23T16:45:00Z</dcterms:created>
  <dcterms:modified xsi:type="dcterms:W3CDTF">2022-02-23T16:4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D0083AC74D2E4590B8524DD7021A9B</vt:lpwstr>
  </property>
</Properties>
</file>